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E217E" w14:textId="0BC1EEB7" w:rsidR="008D7134" w:rsidRPr="00705B24" w:rsidRDefault="00EA0359" w:rsidP="002F2EC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</w:pPr>
      <w:r w:rsidRPr="0061712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 w:rsidR="0071599C" w:rsidRPr="0061712E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 w:rsidR="008549DF" w:rsidRPr="0061712E">
        <w:rPr>
          <w:rFonts w:asciiTheme="majorBidi" w:eastAsiaTheme="minorEastAsia" w:hAnsiTheme="majorBidi" w:cstheme="majorBidi"/>
          <w:b/>
          <w:bCs/>
          <w:sz w:val="24"/>
          <w:szCs w:val="24"/>
        </w:rPr>
        <w:t>8</w:t>
      </w:r>
      <w:r w:rsidR="003E733E" w:rsidRPr="0061712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="005B79C2" w:rsidRPr="0061712E">
        <w:rPr>
          <w:rFonts w:asciiTheme="majorBidi" w:eastAsiaTheme="minorEastAsia" w:hAnsiTheme="majorBidi" w:cstheme="majorBidi"/>
          <w:sz w:val="24"/>
          <w:szCs w:val="24"/>
        </w:rPr>
        <w:t xml:space="preserve">Maximum </w:t>
      </w:r>
      <w:r w:rsidR="008D7134" w:rsidRPr="0061712E">
        <w:rPr>
          <w:rFonts w:asciiTheme="majorBidi" w:eastAsiaTheme="minorEastAsia" w:hAnsiTheme="majorBidi" w:cstheme="majorBidi"/>
          <w:sz w:val="24"/>
          <w:szCs w:val="24"/>
        </w:rPr>
        <w:t>reaction rates (</w:t>
      </w:r>
      <w:proofErr w:type="spellStart"/>
      <w:r w:rsidR="008D7134" w:rsidRPr="0061712E">
        <w:rPr>
          <w:rFonts w:asciiTheme="majorBidi" w:eastAsiaTheme="minorEastAsia" w:hAnsiTheme="majorBidi" w:cstheme="majorBidi"/>
          <w:sz w:val="24"/>
          <w:szCs w:val="24"/>
        </w:rPr>
        <w:t>ν</w:t>
      </w:r>
      <w:r w:rsidR="008D7134" w:rsidRPr="0061712E">
        <w:rPr>
          <w:rFonts w:asciiTheme="majorBidi" w:eastAsiaTheme="minorEastAsia" w:hAnsiTheme="majorBidi" w:cstheme="majorBidi"/>
          <w:sz w:val="24"/>
          <w:szCs w:val="24"/>
          <w:vertAlign w:val="subscript"/>
        </w:rPr>
        <w:t>max</w:t>
      </w:r>
      <w:proofErr w:type="spellEnd"/>
      <w:r w:rsidR="0082277F" w:rsidRPr="0061712E">
        <w:rPr>
          <w:rFonts w:asciiTheme="majorBidi" w:eastAsiaTheme="minorEastAsia" w:hAnsiTheme="majorBidi" w:cstheme="majorBidi"/>
          <w:sz w:val="24"/>
          <w:szCs w:val="24"/>
        </w:rPr>
        <w:t>) and c</w:t>
      </w:r>
      <w:r w:rsidR="008D7134" w:rsidRPr="0061712E">
        <w:rPr>
          <w:rFonts w:asciiTheme="majorBidi" w:eastAsiaTheme="minorEastAsia" w:hAnsiTheme="majorBidi" w:cstheme="majorBidi"/>
          <w:sz w:val="24"/>
          <w:szCs w:val="24"/>
        </w:rPr>
        <w:t>omparison of highly sensitive parameters in</w:t>
      </w:r>
      <w:r w:rsidR="008D7134" w:rsidRPr="00705B24">
        <w:rPr>
          <w:rFonts w:asciiTheme="majorBidi" w:eastAsiaTheme="minorEastAsia" w:hAnsiTheme="majorBidi" w:cstheme="majorBidi"/>
          <w:sz w:val="24"/>
          <w:szCs w:val="24"/>
        </w:rPr>
        <w:t xml:space="preserve"> parental,</w:t>
      </w:r>
      <w:r w:rsidR="008D7134" w:rsidRPr="00705B24">
        <w:rPr>
          <w:rFonts w:asciiTheme="majorBidi" w:eastAsiaTheme="minorEastAsia" w:hAnsiTheme="majorBidi" w:cstheme="majorBidi"/>
          <w:sz w:val="24"/>
          <w:szCs w:val="24"/>
          <w:lang w:val="en-CA"/>
        </w:rPr>
        <w:t xml:space="preserve"> low-producing and high-producing clones.</w:t>
      </w:r>
      <w:r w:rsidR="008D7134" w:rsidRPr="00705B2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5B07BF6E" w14:textId="77777777" w:rsidR="008D7134" w:rsidRPr="00705B24" w:rsidRDefault="008D7134" w:rsidP="008D7134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19"/>
          <w:szCs w:val="19"/>
        </w:rPr>
      </w:pPr>
    </w:p>
    <w:tbl>
      <w:tblPr>
        <w:tblStyle w:val="LightShading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8"/>
        <w:gridCol w:w="90"/>
        <w:gridCol w:w="2340"/>
        <w:gridCol w:w="2323"/>
        <w:gridCol w:w="17"/>
        <w:gridCol w:w="2343"/>
        <w:gridCol w:w="990"/>
      </w:tblGrid>
      <w:tr w:rsidR="004E0F6D" w:rsidRPr="00705B24" w14:paraId="0235C075" w14:textId="77777777" w:rsidTr="004E0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5347C4F0" w14:textId="4A5633CB" w:rsidR="004E0F6D" w:rsidRPr="00705B24" w:rsidRDefault="004E0F6D" w:rsidP="004E0F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Value</w:t>
            </w:r>
          </w:p>
        </w:tc>
        <w:tc>
          <w:tcPr>
            <w:tcW w:w="2340" w:type="dxa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035B0D33" w14:textId="382B40FE" w:rsidR="004E0F6D" w:rsidRPr="00705B24" w:rsidRDefault="004E0F6D" w:rsidP="004E0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Parental</w:t>
            </w:r>
          </w:p>
        </w:tc>
        <w:tc>
          <w:tcPr>
            <w:tcW w:w="2323" w:type="dxa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0059C2E4" w14:textId="6E693063" w:rsidR="004E0F6D" w:rsidRPr="00705B24" w:rsidRDefault="004E0F6D" w:rsidP="004E0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Low-producing</w:t>
            </w:r>
          </w:p>
        </w:tc>
        <w:tc>
          <w:tcPr>
            <w:tcW w:w="2360" w:type="dxa"/>
            <w:gridSpan w:val="2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584AFDB1" w14:textId="54722965" w:rsidR="004E0F6D" w:rsidRPr="00705B24" w:rsidRDefault="004E0F6D" w:rsidP="004E0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High-producing</w:t>
            </w:r>
          </w:p>
        </w:tc>
        <w:tc>
          <w:tcPr>
            <w:tcW w:w="990" w:type="dxa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5716011E" w14:textId="259BDA0B" w:rsidR="004E0F6D" w:rsidRPr="00705B24" w:rsidRDefault="004E0F6D" w:rsidP="004E0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gramStart"/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test</w:t>
            </w:r>
          </w:p>
        </w:tc>
      </w:tr>
      <w:tr w:rsidR="001A6343" w:rsidRPr="00705B24" w14:paraId="4A75CE81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0D925D09" w14:textId="10934305" w:rsidR="001A6343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HK</m:t>
                    </m:r>
                  </m:sub>
                </m:sSub>
              </m:oMath>
            </m:oMathPara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1F914733" w14:textId="1825777E" w:rsidR="001A6343" w:rsidRPr="00705B24" w:rsidRDefault="00D27ECC" w:rsidP="004E1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</w:t>
            </w:r>
            <w:r w:rsidR="001A6343" w:rsidRPr="00705B24">
              <w:rPr>
                <w:rFonts w:asciiTheme="majorBidi" w:hAnsiTheme="majorBidi" w:cstheme="majorBidi"/>
                <w:color w:val="auto"/>
              </w:rPr>
              <w:t>.</w:t>
            </w:r>
            <w:r w:rsidR="00900DDC" w:rsidRPr="00705B24">
              <w:rPr>
                <w:rFonts w:asciiTheme="majorBidi" w:hAnsiTheme="majorBidi" w:cstheme="majorBidi"/>
                <w:color w:val="auto"/>
              </w:rPr>
              <w:t>8</w:t>
            </w:r>
            <w:r w:rsidRPr="00705B24">
              <w:rPr>
                <w:rFonts w:asciiTheme="majorBidi" w:hAnsiTheme="majorBidi" w:cstheme="majorBidi"/>
                <w:color w:val="auto"/>
              </w:rPr>
              <w:t>7E-4[1.35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2.35</w:t>
            </w:r>
            <w:r w:rsidR="001A6343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1A6343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79C8F15C" w14:textId="373685E5" w:rsidR="001A6343" w:rsidRPr="00705B24" w:rsidRDefault="00D26D60" w:rsidP="004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.73E-4[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2.14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E-4</w:t>
            </w:r>
            <w:proofErr w:type="gramStart"/>
            <w:r w:rsidR="00D27ECC" w:rsidRPr="00705B24">
              <w:rPr>
                <w:rFonts w:asciiTheme="majorBidi" w:hAnsiTheme="majorBidi" w:cstheme="majorBidi"/>
                <w:color w:val="auto"/>
              </w:rPr>
              <w:t>,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3.34</w:t>
            </w:r>
            <w:r w:rsidR="001A6343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1A6343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34F50F0C" w14:textId="66FD463F" w:rsidR="001A6343" w:rsidRPr="00705B24" w:rsidRDefault="00D26D60" w:rsidP="004E1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32</w:t>
            </w:r>
            <w:r w:rsidR="001A6343" w:rsidRPr="00705B24">
              <w:rPr>
                <w:rFonts w:asciiTheme="majorBidi" w:hAnsiTheme="majorBidi" w:cstheme="majorBidi"/>
                <w:color w:val="auto"/>
                <w:lang w:val="fr-CA"/>
              </w:rPr>
              <w:t>E-4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[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2.61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E-4</w:t>
            </w:r>
            <w:proofErr w:type="gramStart"/>
            <w:r w:rsidR="00D27ECC" w:rsidRPr="00705B24">
              <w:rPr>
                <w:rFonts w:asciiTheme="majorBidi" w:hAnsiTheme="majorBidi" w:cstheme="majorBidi"/>
                <w:color w:val="auto"/>
              </w:rPr>
              <w:t>,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3.96</w:t>
            </w:r>
            <w:r w:rsidR="001A6343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1A6343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384F04BE" w14:textId="06225F11" w:rsidR="001A6343" w:rsidRPr="00705B24" w:rsidRDefault="00AA51CA" w:rsidP="00CB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     </w:t>
            </w: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8D7134" w:rsidRPr="00705B24" w14:paraId="5F63191B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248010C5" w14:textId="1390B65F" w:rsidR="008D7134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PGI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6265BA99" w14:textId="7022F5A5" w:rsidR="008D7134" w:rsidRPr="00705B24" w:rsidRDefault="00CB0E88" w:rsidP="00B07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7</w:t>
            </w:r>
            <w:r w:rsidR="00B07376" w:rsidRPr="00705B24">
              <w:rPr>
                <w:rFonts w:asciiTheme="majorBidi" w:hAnsiTheme="majorBidi" w:cstheme="majorBidi"/>
                <w:color w:val="auto"/>
              </w:rPr>
              <w:t>2</w:t>
            </w:r>
            <w:r w:rsidRPr="00705B24">
              <w:rPr>
                <w:rFonts w:asciiTheme="majorBidi" w:hAnsiTheme="majorBidi" w:cstheme="majorBidi"/>
                <w:color w:val="auto"/>
              </w:rPr>
              <w:t>E-4</w:t>
            </w:r>
            <w:r w:rsidR="008D7134" w:rsidRPr="00705B24">
              <w:rPr>
                <w:rFonts w:asciiTheme="majorBidi" w:hAnsiTheme="majorBidi" w:cstheme="majorBidi"/>
                <w:color w:val="auto"/>
              </w:rPr>
              <w:t>[3.75E-5</w:t>
            </w:r>
            <w:proofErr w:type="gramStart"/>
            <w:r w:rsidR="008D7134" w:rsidRPr="00705B24">
              <w:rPr>
                <w:rFonts w:asciiTheme="majorBidi" w:hAnsiTheme="majorBidi" w:cstheme="majorBidi"/>
                <w:color w:val="auto"/>
              </w:rPr>
              <w:t>,3.05E</w:t>
            </w:r>
            <w:proofErr w:type="gramEnd"/>
            <w:r w:rsidR="008D7134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6A64040F" w14:textId="6E2A5B2E" w:rsidR="008D7134" w:rsidRPr="00705B24" w:rsidRDefault="008D7134" w:rsidP="00CB0E8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76E-4[3.42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3.14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</w:tcPr>
          <w:p w14:paraId="09B696B2" w14:textId="1AB03E8F" w:rsidR="008D7134" w:rsidRPr="00705B24" w:rsidRDefault="00CB0E88" w:rsidP="00CB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47E-4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[1.08E-5</w:t>
            </w:r>
            <w:proofErr w:type="gramStart"/>
            <w:r w:rsidR="004E1865" w:rsidRPr="00705B24">
              <w:rPr>
                <w:rFonts w:asciiTheme="majorBidi" w:hAnsiTheme="majorBidi" w:cstheme="majorBidi"/>
                <w:color w:val="auto"/>
              </w:rPr>
              <w:t>,2.76</w:t>
            </w:r>
            <w:r w:rsidR="008D7134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8D7134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27861F14" w14:textId="1B7B7416" w:rsidR="008D7134" w:rsidRPr="00705B24" w:rsidRDefault="00CB0E88" w:rsidP="00CB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  </w:t>
            </w:r>
            <w:r w:rsidR="00AA51CA"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  </w:t>
            </w:r>
            <w:r w:rsidR="00AA51CA"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 </w:t>
            </w:r>
            <w:r w:rsidR="00AA51CA"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</w:t>
            </w: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</w:t>
            </w:r>
          </w:p>
        </w:tc>
      </w:tr>
      <w:tr w:rsidR="008D7134" w:rsidRPr="00705B24" w14:paraId="272FC6C2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71246F45" w14:textId="789077CD" w:rsidR="008D7134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PFK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>/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ALD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1DCDA8FF" w14:textId="0DE6B089" w:rsidR="008D7134" w:rsidRPr="00705B24" w:rsidRDefault="00B3137F" w:rsidP="008D713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40E-3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75D90CEF" w14:textId="6E068C8C" w:rsidR="008D7134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40E-3</w:t>
            </w:r>
          </w:p>
        </w:tc>
        <w:tc>
          <w:tcPr>
            <w:tcW w:w="2343" w:type="dxa"/>
            <w:shd w:val="clear" w:color="auto" w:fill="FFFFFF" w:themeFill="background1"/>
          </w:tcPr>
          <w:p w14:paraId="22D225E9" w14:textId="2ED8AA99" w:rsidR="008D7134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40E-3</w:t>
            </w:r>
          </w:p>
        </w:tc>
        <w:tc>
          <w:tcPr>
            <w:tcW w:w="990" w:type="dxa"/>
            <w:shd w:val="clear" w:color="auto" w:fill="FFFFFF" w:themeFill="background1"/>
          </w:tcPr>
          <w:p w14:paraId="7305237F" w14:textId="1C190004" w:rsidR="008D7134" w:rsidRPr="00705B24" w:rsidRDefault="00AA51CA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0E7600CC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6EE8D179" w14:textId="1E6478AB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PG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74B8F65B" w14:textId="0F75EFF2" w:rsidR="00B3137F" w:rsidRPr="00705B24" w:rsidRDefault="00B3137F" w:rsidP="008D713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00E-4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76CFF45F" w14:textId="3A82D6C1" w:rsidR="00B3137F" w:rsidRPr="00705B24" w:rsidRDefault="00B3137F" w:rsidP="008D713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00E-4</w:t>
            </w:r>
          </w:p>
        </w:tc>
        <w:tc>
          <w:tcPr>
            <w:tcW w:w="2343" w:type="dxa"/>
            <w:shd w:val="clear" w:color="auto" w:fill="FFFFFF" w:themeFill="background1"/>
          </w:tcPr>
          <w:p w14:paraId="22DECF55" w14:textId="242BB5CF" w:rsidR="00B3137F" w:rsidRPr="00705B24" w:rsidRDefault="00D26D60" w:rsidP="008D713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.00E-4</w:t>
            </w:r>
          </w:p>
        </w:tc>
        <w:tc>
          <w:tcPr>
            <w:tcW w:w="990" w:type="dxa"/>
            <w:shd w:val="clear" w:color="auto" w:fill="FFFFFF" w:themeFill="background1"/>
          </w:tcPr>
          <w:p w14:paraId="58C4BC3B" w14:textId="5DEF8959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694EEB6A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60095206" w14:textId="49750102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P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609C87B2" w14:textId="3C36E31C" w:rsidR="00B3137F" w:rsidRPr="00705B24" w:rsidRDefault="00B3137F" w:rsidP="004E186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78E-4</w:t>
            </w:r>
            <w:r w:rsidRPr="00705B24">
              <w:rPr>
                <w:rFonts w:asciiTheme="majorBidi" w:hAnsiTheme="majorBidi" w:cstheme="majorBidi"/>
                <w:color w:val="auto"/>
              </w:rPr>
              <w:t>[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3.45</w:t>
            </w:r>
            <w:r w:rsidRPr="00705B24">
              <w:rPr>
                <w:rFonts w:asciiTheme="majorBidi" w:hAnsiTheme="majorBidi" w:cstheme="majorBidi"/>
                <w:color w:val="auto"/>
              </w:rPr>
              <w:t>E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6.55</w:t>
            </w:r>
            <w:r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700E977F" w14:textId="32F3E326" w:rsidR="00B3137F" w:rsidRPr="00705B24" w:rsidRDefault="00B3137F" w:rsidP="008D713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6.00E-4</w:t>
            </w:r>
            <w:r w:rsidRPr="00705B24">
              <w:rPr>
                <w:rFonts w:asciiTheme="majorBidi" w:hAnsiTheme="majorBidi" w:cstheme="majorBidi"/>
                <w:color w:val="auto"/>
              </w:rPr>
              <w:t>[3.48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8.7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</w:tcPr>
          <w:p w14:paraId="7AD6C930" w14:textId="7FDFFCE5" w:rsidR="00B3137F" w:rsidRPr="00705B24" w:rsidRDefault="004E1865" w:rsidP="004E186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.00E-4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</w:t>
            </w:r>
            <w:r w:rsidRPr="00705B24">
              <w:rPr>
                <w:rFonts w:asciiTheme="majorBidi" w:hAnsiTheme="majorBidi" w:cstheme="majorBidi"/>
                <w:color w:val="auto"/>
              </w:rPr>
              <w:t>2.44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7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67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1CF11F6A" w14:textId="1A3A17EC" w:rsidR="00B3137F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59221739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13AA2D68" w14:textId="41B489F5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f LDH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029CB7D7" w14:textId="730E56B1" w:rsidR="00B3137F" w:rsidRPr="00705B24" w:rsidRDefault="00B07376" w:rsidP="008D713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3.5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2E-4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[1.5E-4</w:t>
            </w:r>
            <w:proofErr w:type="gramStart"/>
            <w:r w:rsidR="004E1865" w:rsidRPr="00705B24">
              <w:rPr>
                <w:rFonts w:asciiTheme="majorBidi" w:hAnsiTheme="majorBidi" w:cstheme="majorBidi"/>
                <w:color w:val="auto"/>
              </w:rPr>
              <w:t>,5.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5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51456A67" w14:textId="6DDD97DD" w:rsidR="00B3137F" w:rsidRPr="00705B24" w:rsidRDefault="00B3137F" w:rsidP="008F796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3.50E-4 [8.15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6.2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</w:tcPr>
          <w:p w14:paraId="6F0FCD34" w14:textId="6917E927" w:rsidR="00B3137F" w:rsidRPr="00705B24" w:rsidRDefault="00B3137F" w:rsidP="008F796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5E-4[2.13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7.87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4C40484A" w14:textId="55585E59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3ABBD63A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0BE1C578" w14:textId="3A286CBA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r LDH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6F614550" w14:textId="0134C2DC" w:rsidR="00B3137F" w:rsidRPr="00705B24" w:rsidRDefault="00B07376" w:rsidP="004E186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.9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5E-5[1.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12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-5</w:t>
            </w:r>
            <w:proofErr w:type="gramStart"/>
            <w:r w:rsidR="00B3137F" w:rsidRPr="00705B24">
              <w:rPr>
                <w:rFonts w:asciiTheme="majorBidi" w:hAnsiTheme="majorBidi" w:cstheme="majorBidi"/>
                <w:color w:val="auto"/>
              </w:rPr>
              <w:t>,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4.78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01ACFB2A" w14:textId="16BD3283" w:rsidR="00B3137F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20E-4[6.78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7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</w:tcPr>
          <w:p w14:paraId="642C195A" w14:textId="0214683E" w:rsidR="00B3137F" w:rsidRPr="00705B24" w:rsidRDefault="00D26D60" w:rsidP="004E186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</w:t>
            </w:r>
            <w:r w:rsidRPr="00705B24">
              <w:rPr>
                <w:rFonts w:asciiTheme="majorBidi" w:hAnsiTheme="majorBidi" w:cstheme="majorBidi"/>
                <w:color w:val="auto"/>
              </w:rPr>
              <w:t>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0E-4[</w:t>
            </w:r>
            <w:r w:rsidR="004E1865" w:rsidRPr="00705B24">
              <w:rPr>
                <w:rFonts w:asciiTheme="majorBidi" w:hAnsiTheme="majorBidi" w:cstheme="majorBidi"/>
                <w:color w:val="auto"/>
              </w:rPr>
              <w:t>7.91E-5</w:t>
            </w:r>
            <w:proofErr w:type="gramStart"/>
            <w:r w:rsidR="004E1865" w:rsidRPr="00705B24">
              <w:rPr>
                <w:rFonts w:asciiTheme="majorBidi" w:hAnsiTheme="majorBidi" w:cstheme="majorBidi"/>
                <w:color w:val="auto"/>
              </w:rPr>
              <w:t>,1.94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0AD57A27" w14:textId="1C8B96B1" w:rsidR="00B3137F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proofErr w:type="gramStart"/>
            <w:r w:rsidRPr="00705B24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en-CA"/>
              </w:rPr>
              <w:t>p</w:t>
            </w:r>
            <w:proofErr w:type="gramEnd"/>
            <w:r w:rsidRPr="00705B24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en-CA"/>
              </w:rPr>
              <w:t>&lt;0.1 *</w:t>
            </w:r>
            <w:r w:rsidRPr="00705B24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vertAlign w:val="superscript"/>
                <w:lang w:eastAsia="en-CA"/>
              </w:rPr>
              <w:t xml:space="preserve"> +</w:t>
            </w:r>
          </w:p>
        </w:tc>
      </w:tr>
      <w:tr w:rsidR="00B3137F" w:rsidRPr="00705B24" w14:paraId="15F46E12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5316416A" w14:textId="3220B694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6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PDH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  <w:lang w:val="fr-CA"/>
                          </w:rPr>
                          <m:t>/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PGLcDH</m:t>
                        </m:r>
                      </m:e>
                    </m:func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17D87140" w14:textId="2C092109" w:rsidR="00B3137F" w:rsidRPr="00705B24" w:rsidRDefault="00B3137F" w:rsidP="008D713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00E-4 [7.85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2</w:t>
            </w:r>
            <w:r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657D73BF" w14:textId="754524DE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93E-5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[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46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</w:t>
            </w:r>
            <w:r w:rsidRPr="00705B24">
              <w:rPr>
                <w:rFonts w:asciiTheme="majorBidi" w:hAnsiTheme="majorBidi" w:cstheme="majorBidi"/>
                <w:color w:val="auto"/>
              </w:rPr>
              <w:t>.46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]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                               </w:t>
            </w:r>
          </w:p>
        </w:tc>
        <w:tc>
          <w:tcPr>
            <w:tcW w:w="2343" w:type="dxa"/>
            <w:shd w:val="clear" w:color="auto" w:fill="FFFFFF" w:themeFill="background1"/>
          </w:tcPr>
          <w:p w14:paraId="18CE5BE1" w14:textId="519EA9D8" w:rsidR="00B3137F" w:rsidRPr="00705B24" w:rsidRDefault="00B3137F" w:rsidP="008549E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6.80E-5[5.48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</w:t>
            </w:r>
            <w:r w:rsidR="008549E2" w:rsidRPr="00705B24">
              <w:rPr>
                <w:rFonts w:asciiTheme="majorBidi" w:hAnsiTheme="majorBidi" w:cstheme="majorBidi"/>
                <w:color w:val="auto"/>
                <w:lang w:val="fr-CA"/>
              </w:rPr>
              <w:t>9.5</w:t>
            </w:r>
            <w:r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]                                                        </w:t>
            </w:r>
          </w:p>
        </w:tc>
        <w:tc>
          <w:tcPr>
            <w:tcW w:w="990" w:type="dxa"/>
            <w:shd w:val="clear" w:color="auto" w:fill="FFFFFF" w:themeFill="background1"/>
          </w:tcPr>
          <w:p w14:paraId="3FA77305" w14:textId="514DF342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7046D342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5D2F678D" w14:textId="367A0DCF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EP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</w:tcPr>
          <w:p w14:paraId="7EA48335" w14:textId="03708815" w:rsidR="00B3137F" w:rsidRPr="00705B24" w:rsidRDefault="00B3137F" w:rsidP="008F796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50E-6[1.53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75</w:t>
            </w:r>
            <w:r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2B3166FB" w14:textId="0F2144DB" w:rsidR="00B3137F" w:rsidRPr="00705B24" w:rsidRDefault="00B3137F" w:rsidP="008F7969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91E-6</w:t>
            </w:r>
            <w:r w:rsidRPr="00705B24">
              <w:rPr>
                <w:rFonts w:asciiTheme="majorBidi" w:hAnsiTheme="majorBidi" w:cstheme="majorBidi"/>
                <w:color w:val="auto"/>
              </w:rPr>
              <w:t>[1.63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82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]</w:t>
            </w:r>
          </w:p>
        </w:tc>
        <w:tc>
          <w:tcPr>
            <w:tcW w:w="2343" w:type="dxa"/>
            <w:shd w:val="clear" w:color="auto" w:fill="FFFFFF" w:themeFill="background1"/>
          </w:tcPr>
          <w:p w14:paraId="7449BE30" w14:textId="0A5B3405" w:rsidR="00B3137F" w:rsidRPr="00705B24" w:rsidRDefault="00B3137F" w:rsidP="008F7969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61E-6</w:t>
            </w:r>
            <w:r w:rsidRPr="00705B24">
              <w:rPr>
                <w:rFonts w:asciiTheme="majorBidi" w:hAnsiTheme="majorBidi" w:cstheme="majorBidi"/>
                <w:color w:val="auto"/>
              </w:rPr>
              <w:t>[3.9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54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]</w:t>
            </w:r>
          </w:p>
        </w:tc>
        <w:tc>
          <w:tcPr>
            <w:tcW w:w="990" w:type="dxa"/>
            <w:shd w:val="clear" w:color="auto" w:fill="FFFFFF" w:themeFill="background1"/>
          </w:tcPr>
          <w:p w14:paraId="4C122CA0" w14:textId="67E7489B" w:rsidR="00B3137F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329A0E2A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682382B6" w14:textId="2ED94344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TK/TA</m:t>
                        </m:r>
                      </m:e>
                    </m:func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55A63FF" w14:textId="5FF66330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.00E-5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67BB0C58" w14:textId="0A482054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.00E-5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0DD57C97" w14:textId="0C0CDB9C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.00E-5</w:t>
            </w:r>
          </w:p>
        </w:tc>
        <w:tc>
          <w:tcPr>
            <w:tcW w:w="990" w:type="dxa"/>
            <w:shd w:val="clear" w:color="auto" w:fill="FFFFFF" w:themeFill="background1"/>
          </w:tcPr>
          <w:p w14:paraId="5219608E" w14:textId="64519FC6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55CD387A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0A8E87B9" w14:textId="2A6B604C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PDH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8F97297" w14:textId="769EE668" w:rsidR="00B3137F" w:rsidRPr="00705B24" w:rsidRDefault="00D27ECC" w:rsidP="006252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26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-4</w:t>
            </w:r>
            <w:r w:rsidRPr="00705B24">
              <w:rPr>
                <w:rFonts w:asciiTheme="majorBidi" w:hAnsiTheme="majorBidi" w:cstheme="majorBidi"/>
                <w:color w:val="auto"/>
              </w:rPr>
              <w:t>[0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</w:t>
            </w:r>
            <w:r w:rsidR="00625255" w:rsidRPr="00705B24">
              <w:rPr>
                <w:rFonts w:asciiTheme="majorBidi" w:hAnsiTheme="majorBidi" w:cstheme="majorBidi"/>
                <w:color w:val="auto"/>
              </w:rPr>
              <w:t>84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E-</w:t>
            </w:r>
            <w:r w:rsidR="00625255" w:rsidRPr="00705B24">
              <w:rPr>
                <w:rFonts w:asciiTheme="majorBidi" w:hAnsiTheme="majorBidi" w:cstheme="majorBidi"/>
                <w:color w:val="auto"/>
                <w:lang w:val="en-CA"/>
              </w:rPr>
              <w:t>5</w:t>
            </w:r>
            <w:proofErr w:type="gramStart"/>
            <w:r w:rsidR="00625255" w:rsidRPr="00705B24">
              <w:rPr>
                <w:rFonts w:asciiTheme="majorBidi" w:hAnsiTheme="majorBidi" w:cstheme="majorBidi"/>
                <w:color w:val="auto"/>
                <w:lang w:val="en-CA"/>
              </w:rPr>
              <w:t>,1.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6</w:t>
            </w:r>
            <w:r w:rsidR="00625255" w:rsidRPr="00705B24">
              <w:rPr>
                <w:rFonts w:asciiTheme="majorBidi" w:hAnsiTheme="majorBidi" w:cstheme="majorBidi"/>
                <w:color w:val="auto"/>
                <w:lang w:val="en-CA"/>
              </w:rPr>
              <w:t>7</w:t>
            </w:r>
            <w:r w:rsidR="00B3137F" w:rsidRPr="00705B24">
              <w:rPr>
                <w:rFonts w:asciiTheme="majorBidi" w:hAnsiTheme="majorBidi" w:cstheme="majorBidi"/>
                <w:color w:val="auto"/>
                <w:lang w:val="en-CA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  <w:lang w:val="en-CA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34ADCF0B" w14:textId="3F230238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47E-4</w:t>
            </w:r>
            <w:r w:rsidRPr="00705B24">
              <w:rPr>
                <w:rFonts w:asciiTheme="majorBidi" w:hAnsiTheme="majorBidi" w:cstheme="majorBidi"/>
                <w:color w:val="auto"/>
              </w:rPr>
              <w:t>[1.25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61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0AEC97B7" w14:textId="1614151F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60E-4</w:t>
            </w:r>
            <w:r w:rsidR="00625255" w:rsidRPr="00705B24">
              <w:rPr>
                <w:rFonts w:asciiTheme="majorBidi" w:hAnsiTheme="majorBidi" w:cstheme="majorBidi"/>
                <w:color w:val="auto"/>
              </w:rPr>
              <w:t>[2.21</w:t>
            </w:r>
            <w:r w:rsidRPr="00705B24">
              <w:rPr>
                <w:rFonts w:asciiTheme="majorBidi" w:hAnsiTheme="majorBidi" w:cstheme="majorBidi"/>
                <w:color w:val="auto"/>
              </w:rPr>
              <w:t>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3.04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3184FC3B" w14:textId="009D0445" w:rsidR="00B3137F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proofErr w:type="gramStart"/>
            <w:r w:rsidRPr="00705B24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en-CA"/>
              </w:rPr>
              <w:t>p</w:t>
            </w:r>
            <w:proofErr w:type="gramEnd"/>
            <w:r w:rsidRPr="00705B24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en-CA"/>
              </w:rPr>
              <w:t xml:space="preserve">&lt;0.1 </w:t>
            </w:r>
            <w:r w:rsidRPr="00705B24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</w:tr>
      <w:tr w:rsidR="00B3137F" w:rsidRPr="00705B24" w14:paraId="26D4DA33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3CFC8061" w14:textId="40863430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CS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DD5DDD5" w14:textId="180B7D54" w:rsidR="00B3137F" w:rsidRPr="00705B24" w:rsidRDefault="00B3137F" w:rsidP="006252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6.30E-5[</w:t>
            </w:r>
            <w:r w:rsidR="00625255" w:rsidRPr="00705B24">
              <w:rPr>
                <w:rFonts w:asciiTheme="majorBidi" w:hAnsiTheme="majorBidi" w:cstheme="majorBidi"/>
                <w:color w:val="auto"/>
              </w:rPr>
              <w:t>1.33</w:t>
            </w:r>
            <w:r w:rsidR="00625255" w:rsidRPr="00705B24">
              <w:rPr>
                <w:rFonts w:asciiTheme="majorBidi" w:hAnsiTheme="majorBidi" w:cstheme="majorBidi"/>
                <w:color w:val="auto"/>
                <w:lang w:val="en-CA"/>
              </w:rPr>
              <w:t>E-5</w:t>
            </w:r>
            <w:proofErr w:type="gramStart"/>
            <w:r w:rsidR="00625255" w:rsidRPr="00705B24">
              <w:rPr>
                <w:rFonts w:asciiTheme="majorBidi" w:hAnsiTheme="majorBidi" w:cstheme="majorBidi"/>
                <w:color w:val="auto"/>
                <w:lang w:val="en-CA"/>
              </w:rPr>
              <w:t>,1.13E</w:t>
            </w:r>
            <w:proofErr w:type="gramEnd"/>
            <w:r w:rsidR="00625255" w:rsidRPr="00705B24">
              <w:rPr>
                <w:rFonts w:asciiTheme="majorBidi" w:hAnsiTheme="majorBidi" w:cstheme="majorBidi"/>
                <w:color w:val="auto"/>
                <w:lang w:val="en-CA"/>
              </w:rPr>
              <w:t>-4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50AC10FD" w14:textId="721F47A2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67E-5</w:t>
            </w:r>
            <w:r w:rsidRPr="00705B24">
              <w:rPr>
                <w:rFonts w:asciiTheme="majorBidi" w:hAnsiTheme="majorBidi" w:cstheme="majorBidi"/>
                <w:color w:val="auto"/>
              </w:rPr>
              <w:t>[2.19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,1.7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7414A73A" w14:textId="26D0864B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52E-4[6.57</w:t>
            </w:r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,2.39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en-CA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57605CCC" w14:textId="28BCA3BE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4B798A2F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4EC39312" w14:textId="3705B478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AKGDH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FEDEA63" w14:textId="70E92739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50E-4[4.57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2.51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7DB49E27" w14:textId="3B92A86C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44E-4[4.34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4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27BF139D" w14:textId="045414AD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95E-4 [1.11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68602508" w14:textId="28A9D15E" w:rsidR="00B3137F" w:rsidRPr="00705B24" w:rsidRDefault="00B3137F" w:rsidP="008D713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188DF97C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10B70498" w14:textId="15D1D68C" w:rsidR="00B3137F" w:rsidRPr="00705B24" w:rsidRDefault="00705FC1" w:rsidP="008D7134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SDH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  <w:lang w:val="fr-CA"/>
                          </w:rPr>
                          <m:t>/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sz w:val="18"/>
                            <w:szCs w:val="18"/>
                          </w:rPr>
                          <m:t>FUM</m:t>
                        </m:r>
                      </m:e>
                    </m:func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837F4B0" w14:textId="467A9430" w:rsidR="00B3137F" w:rsidRPr="00705B24" w:rsidRDefault="00B07376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9</w:t>
            </w:r>
            <w:r w:rsidRPr="00705B24">
              <w:rPr>
                <w:rFonts w:asciiTheme="majorBidi" w:hAnsiTheme="majorBidi" w:cstheme="majorBidi"/>
                <w:color w:val="auto"/>
              </w:rPr>
              <w:t>50E-4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75B2E9FD" w14:textId="6793CE27" w:rsidR="00B3137F" w:rsidRPr="00705B24" w:rsidRDefault="00B07376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9</w:t>
            </w:r>
            <w:r w:rsidRPr="00705B24">
              <w:rPr>
                <w:rFonts w:asciiTheme="majorBidi" w:hAnsiTheme="majorBidi" w:cstheme="majorBidi"/>
                <w:color w:val="auto"/>
              </w:rPr>
              <w:t>50E-4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6BC777E2" w14:textId="2C588A68" w:rsidR="00B3137F" w:rsidRPr="00705B24" w:rsidRDefault="00B07376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</w:t>
            </w:r>
            <w:r w:rsidR="00D27ECC" w:rsidRPr="00705B24">
              <w:rPr>
                <w:rFonts w:asciiTheme="majorBidi" w:hAnsiTheme="majorBidi" w:cstheme="majorBidi"/>
                <w:color w:val="auto"/>
              </w:rPr>
              <w:t>9</w:t>
            </w:r>
            <w:r w:rsidRPr="00705B24">
              <w:rPr>
                <w:rFonts w:asciiTheme="majorBidi" w:hAnsiTheme="majorBidi" w:cstheme="majorBidi"/>
                <w:color w:val="auto"/>
              </w:rPr>
              <w:t>50E-4</w:t>
            </w:r>
          </w:p>
        </w:tc>
        <w:tc>
          <w:tcPr>
            <w:tcW w:w="990" w:type="dxa"/>
            <w:shd w:val="clear" w:color="auto" w:fill="FFFFFF" w:themeFill="background1"/>
          </w:tcPr>
          <w:p w14:paraId="5E4F055F" w14:textId="7CAB2A83" w:rsidR="00B3137F" w:rsidRPr="00705B24" w:rsidRDefault="00B3137F" w:rsidP="008D713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77E064FB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1FB88A7A" w14:textId="4D8ADD46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LD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5A51DF3" w14:textId="5E9CD228" w:rsidR="00B3137F" w:rsidRPr="00705B24" w:rsidRDefault="00D27ECC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6</w:t>
            </w:r>
            <w:r w:rsidR="00B07376" w:rsidRPr="00705B24">
              <w:rPr>
                <w:rFonts w:asciiTheme="majorBidi" w:hAnsiTheme="majorBidi" w:cstheme="majorBidi"/>
                <w:color w:val="auto"/>
                <w:lang w:val="fr-CA"/>
              </w:rPr>
              <w:t>.01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E-5</w:t>
            </w:r>
            <w:r w:rsidR="00625255" w:rsidRPr="00705B24">
              <w:rPr>
                <w:rFonts w:asciiTheme="majorBidi" w:hAnsiTheme="majorBidi" w:cstheme="majorBidi"/>
                <w:color w:val="auto"/>
                <w:lang w:val="fr-CA"/>
              </w:rPr>
              <w:t>[4.76E-6</w:t>
            </w:r>
            <w:proofErr w:type="gramStart"/>
            <w:r w:rsidR="00625255" w:rsidRPr="00705B24">
              <w:rPr>
                <w:rFonts w:asciiTheme="majorBidi" w:hAnsiTheme="majorBidi" w:cstheme="majorBidi"/>
                <w:color w:val="auto"/>
                <w:lang w:val="fr-CA"/>
              </w:rPr>
              <w:t>,1.16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2A7AAC86" w14:textId="339549C6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6.61E-5[8.45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31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3F3961D4" w14:textId="0665FD57" w:rsidR="00B3137F" w:rsidRPr="00705B24" w:rsidRDefault="00B3137F" w:rsidP="0004772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</w:t>
            </w:r>
            <w:r w:rsidR="0004772C" w:rsidRPr="00705B24">
              <w:rPr>
                <w:rFonts w:asciiTheme="majorBidi" w:hAnsiTheme="majorBidi" w:cstheme="majorBidi"/>
                <w:color w:val="auto"/>
              </w:rPr>
              <w:t>41</w:t>
            </w:r>
            <w:r w:rsidRPr="00705B24">
              <w:rPr>
                <w:rFonts w:asciiTheme="majorBidi" w:hAnsiTheme="majorBidi" w:cstheme="majorBidi"/>
                <w:color w:val="auto"/>
              </w:rPr>
              <w:t>E-4</w:t>
            </w:r>
            <w:r w:rsidR="00625255" w:rsidRPr="00705B24">
              <w:rPr>
                <w:rFonts w:asciiTheme="majorBidi" w:hAnsiTheme="majorBidi" w:cstheme="majorBidi"/>
                <w:color w:val="auto"/>
              </w:rPr>
              <w:t>[9.13E-5</w:t>
            </w:r>
            <w:proofErr w:type="gramStart"/>
            <w:r w:rsidR="00625255" w:rsidRPr="00705B24">
              <w:rPr>
                <w:rFonts w:asciiTheme="majorBidi" w:hAnsiTheme="majorBidi" w:cstheme="majorBidi"/>
                <w:color w:val="auto"/>
              </w:rPr>
              <w:t>,1.92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176AD0FE" w14:textId="7695C353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1A151916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4930806E" w14:textId="6A732F14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ME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4BBE53C" w14:textId="383CE31E" w:rsidR="00B3137F" w:rsidRPr="00705B24" w:rsidRDefault="00D27ECC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6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14E-5</w:t>
            </w:r>
            <w:r w:rsidR="008610B6" w:rsidRPr="00705B24">
              <w:rPr>
                <w:rFonts w:asciiTheme="majorBidi" w:hAnsiTheme="majorBidi" w:cstheme="majorBidi"/>
                <w:color w:val="auto"/>
              </w:rPr>
              <w:t>[1.82E-5</w:t>
            </w:r>
            <w:proofErr w:type="gramStart"/>
            <w:r w:rsidR="008610B6" w:rsidRPr="00705B24">
              <w:rPr>
                <w:rFonts w:asciiTheme="majorBidi" w:hAnsiTheme="majorBidi" w:cstheme="majorBidi"/>
                <w:color w:val="auto"/>
              </w:rPr>
              <w:t>,1.04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5BC3F94E" w14:textId="7A8489F5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4.56E-5[1.55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7.5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1E40A414" w14:textId="3285261A" w:rsidR="00B3137F" w:rsidRPr="00705B24" w:rsidRDefault="00817BB8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</w:t>
            </w:r>
            <w:r w:rsidR="0004772C" w:rsidRPr="00705B24">
              <w:rPr>
                <w:rFonts w:asciiTheme="majorBidi" w:hAnsiTheme="majorBidi" w:cstheme="majorBidi"/>
                <w:color w:val="auto"/>
              </w:rPr>
              <w:t>.</w:t>
            </w:r>
            <w:r w:rsidRPr="00705B24">
              <w:rPr>
                <w:rFonts w:asciiTheme="majorBidi" w:hAnsiTheme="majorBidi" w:cstheme="majorBidi"/>
                <w:color w:val="auto"/>
              </w:rPr>
              <w:t>05E-5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</w:t>
            </w:r>
            <w:r w:rsidRPr="00705B24">
              <w:rPr>
                <w:rFonts w:asciiTheme="majorBidi" w:hAnsiTheme="majorBidi" w:cstheme="majorBidi"/>
                <w:color w:val="auto"/>
              </w:rPr>
              <w:t>3.97E-7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2.8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]</w:t>
            </w:r>
          </w:p>
        </w:tc>
        <w:tc>
          <w:tcPr>
            <w:tcW w:w="990" w:type="dxa"/>
            <w:shd w:val="clear" w:color="auto" w:fill="FFFFFF" w:themeFill="background1"/>
          </w:tcPr>
          <w:p w14:paraId="30E34685" w14:textId="20128889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sym w:font="Symbol" w:char="F0BE"/>
            </w:r>
          </w:p>
        </w:tc>
      </w:tr>
      <w:tr w:rsidR="00B3137F" w:rsidRPr="00705B24" w14:paraId="6B3D7618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36702062" w14:textId="78A6DCF6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PC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6971CB5" w14:textId="7FB83130" w:rsidR="00B3137F" w:rsidRPr="00705B24" w:rsidRDefault="00D27ECC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8.</w:t>
            </w:r>
            <w:r w:rsidR="00D45CA2" w:rsidRPr="00705B24">
              <w:rPr>
                <w:rFonts w:ascii="Times New Roman" w:hAnsi="Times New Roman" w:cs="Times New Roman"/>
                <w:color w:val="auto"/>
              </w:rPr>
              <w:t>9</w:t>
            </w:r>
            <w:r w:rsidRPr="00705B24">
              <w:rPr>
                <w:rFonts w:ascii="Times New Roman" w:hAnsi="Times New Roman" w:cs="Times New Roman"/>
                <w:color w:val="auto"/>
              </w:rPr>
              <w:t>3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 xml:space="preserve">E-5 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4.44E6</w:t>
            </w:r>
            <w:proofErr w:type="gramStart"/>
            <w:r w:rsidR="00B3137F" w:rsidRPr="00705B24">
              <w:rPr>
                <w:rFonts w:asciiTheme="majorBidi" w:hAnsiTheme="majorBidi" w:cstheme="majorBidi"/>
                <w:color w:val="auto"/>
              </w:rPr>
              <w:t>,1.58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6E34FBB5" w14:textId="2570B746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8.11</w:t>
            </w:r>
            <w:r w:rsidRPr="00705B24">
              <w:rPr>
                <w:rFonts w:asciiTheme="majorBidi" w:hAnsiTheme="majorBidi" w:cstheme="majorBidi"/>
                <w:color w:val="auto"/>
              </w:rPr>
              <w:t>E</w:t>
            </w:r>
            <w:r w:rsidRPr="00705B24">
              <w:rPr>
                <w:rFonts w:ascii="Times New Roman" w:hAnsi="Times New Roman" w:cs="Times New Roman"/>
                <w:color w:val="auto"/>
              </w:rPr>
              <w:t>-5[</w:t>
            </w:r>
            <w:r w:rsidRPr="00705B24">
              <w:rPr>
                <w:rFonts w:asciiTheme="majorBidi" w:hAnsiTheme="majorBidi" w:cstheme="majorBidi"/>
                <w:color w:val="auto"/>
              </w:rPr>
              <w:t>3.51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2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</w:t>
            </w:r>
            <w:r w:rsidRPr="00705B24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01A93230" w14:textId="7033C66D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9.95E-5[</w:t>
            </w:r>
            <w:r w:rsidRPr="00705B24">
              <w:rPr>
                <w:rFonts w:asciiTheme="majorBidi" w:hAnsiTheme="majorBidi" w:cstheme="majorBidi"/>
                <w:color w:val="auto"/>
              </w:rPr>
              <w:t>4.39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5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</w:t>
            </w:r>
            <w:r w:rsidRPr="00705B24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990" w:type="dxa"/>
            <w:shd w:val="clear" w:color="auto" w:fill="FFFFFF" w:themeFill="background1"/>
          </w:tcPr>
          <w:p w14:paraId="52F71069" w14:textId="6C1E7C58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7728FB9E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2FE855E1" w14:textId="68953B7F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fGLNS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F33666F" w14:textId="2C7878EE" w:rsidR="00B3137F" w:rsidRPr="00705B24" w:rsidRDefault="00D27ECC" w:rsidP="008549E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6.45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E-5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3.86E-5</w:t>
            </w:r>
            <w:proofErr w:type="gramStart"/>
            <w:r w:rsidR="00B3137F" w:rsidRPr="00705B24">
              <w:rPr>
                <w:rFonts w:asciiTheme="majorBidi" w:hAnsiTheme="majorBidi" w:cstheme="majorBidi"/>
                <w:color w:val="auto"/>
              </w:rPr>
              <w:t>,9.</w:t>
            </w:r>
            <w:r w:rsidR="008549E2" w:rsidRPr="00705B24">
              <w:rPr>
                <w:rFonts w:asciiTheme="majorBidi" w:hAnsiTheme="majorBidi" w:cstheme="majorBidi"/>
                <w:color w:val="auto"/>
              </w:rPr>
              <w:t>06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71EDBE63" w14:textId="00C78E69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7.65E-5</w:t>
            </w:r>
            <w:r w:rsidRPr="00705B24">
              <w:rPr>
                <w:rFonts w:asciiTheme="majorBidi" w:hAnsiTheme="majorBidi" w:cstheme="majorBidi"/>
                <w:color w:val="auto"/>
              </w:rPr>
              <w:t>[5.91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9.36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48ADC4CA" w14:textId="11FA4D99" w:rsidR="00B3137F" w:rsidRPr="00705B24" w:rsidRDefault="0004772C" w:rsidP="008549E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95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E-5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</w:t>
            </w:r>
            <w:r w:rsidR="008549E2" w:rsidRPr="00705B24">
              <w:rPr>
                <w:rFonts w:asciiTheme="majorBidi" w:hAnsiTheme="majorBidi" w:cstheme="majorBidi"/>
                <w:color w:val="auto"/>
              </w:rPr>
              <w:t>8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57E-5</w:t>
            </w:r>
            <w:proofErr w:type="gramStart"/>
            <w:r w:rsidR="00B3137F" w:rsidRPr="00705B24">
              <w:rPr>
                <w:rFonts w:asciiTheme="majorBidi" w:hAnsiTheme="majorBidi" w:cstheme="majorBidi"/>
                <w:color w:val="auto"/>
              </w:rPr>
              <w:t>,1.18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4D6357B8" w14:textId="0D38904E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2724B0EF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7A49CB10" w14:textId="4E04AB14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rGLNS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C002FF3" w14:textId="24240C4F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3.25E-6</w:t>
            </w:r>
            <w:r w:rsidRPr="00705B24">
              <w:rPr>
                <w:rFonts w:asciiTheme="majorBidi" w:hAnsiTheme="majorBidi" w:cstheme="majorBidi"/>
                <w:color w:val="auto"/>
              </w:rPr>
              <w:t>[2.49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3.9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6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2E3C8952" w14:textId="15F8FE9B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3.25E-6</w:t>
            </w:r>
            <w:r w:rsidRPr="00705B24">
              <w:rPr>
                <w:rFonts w:asciiTheme="majorBidi" w:hAnsiTheme="majorBidi" w:cstheme="majorBidi"/>
                <w:color w:val="auto"/>
              </w:rPr>
              <w:t xml:space="preserve"> [2.71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3.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6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636CD4FF" w14:textId="0C099CCC" w:rsidR="00B3137F" w:rsidRPr="00705B24" w:rsidRDefault="0004772C" w:rsidP="008549E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E-5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</w:t>
            </w:r>
            <w:r w:rsidR="008549E2" w:rsidRPr="00705B24">
              <w:rPr>
                <w:rFonts w:asciiTheme="majorBidi" w:hAnsiTheme="majorBidi" w:cstheme="majorBidi"/>
                <w:color w:val="auto"/>
              </w:rPr>
              <w:t>8.75E-6</w:t>
            </w:r>
            <w:proofErr w:type="gramStart"/>
            <w:r w:rsidR="008549E2" w:rsidRPr="00705B24">
              <w:rPr>
                <w:rFonts w:asciiTheme="majorBidi" w:hAnsiTheme="majorBidi" w:cstheme="majorBidi"/>
                <w:color w:val="auto"/>
              </w:rPr>
              <w:t>,1.1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990" w:type="dxa"/>
            <w:shd w:val="clear" w:color="auto" w:fill="FFFFFF" w:themeFill="background1"/>
          </w:tcPr>
          <w:p w14:paraId="61341C0B" w14:textId="626E578F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49B6BAA6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45A4799F" w14:textId="3E220495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f GLDH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1DA9676" w14:textId="4550C28A" w:rsidR="00B3137F" w:rsidRPr="00705B24" w:rsidRDefault="00B3137F" w:rsidP="008549E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1.06E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[</w:t>
            </w:r>
            <w:r w:rsidR="008549E2" w:rsidRPr="00705B24">
              <w:rPr>
                <w:rFonts w:asciiTheme="majorBidi" w:hAnsiTheme="majorBidi" w:cstheme="majorBidi"/>
                <w:color w:val="auto"/>
                <w:lang w:val="fr-CA"/>
              </w:rPr>
              <w:t>5.6E-6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, </w:t>
            </w:r>
            <w:r w:rsidR="008549E2" w:rsidRPr="00705B24">
              <w:rPr>
                <w:rFonts w:asciiTheme="majorBidi" w:hAnsiTheme="majorBidi" w:cstheme="majorBidi"/>
                <w:color w:val="auto"/>
                <w:lang w:val="fr-CA"/>
              </w:rPr>
              <w:t>1.58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-5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49CB1491" w14:textId="0FA14C2B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1.31E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[6.33E-7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56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0EE0E781" w14:textId="3C11E7DA" w:rsidR="00B3137F" w:rsidRPr="00705B24" w:rsidRDefault="00B3137F" w:rsidP="008549E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2.05E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[7.00E-</w:t>
            </w:r>
            <w:r w:rsidR="008549E2" w:rsidRPr="00705B24">
              <w:rPr>
                <w:rFonts w:asciiTheme="majorBidi" w:hAnsiTheme="majorBidi" w:cstheme="majorBidi"/>
                <w:color w:val="auto"/>
                <w:lang w:val="fr-CA"/>
              </w:rPr>
              <w:t>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3.14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990" w:type="dxa"/>
            <w:shd w:val="clear" w:color="auto" w:fill="FFFFFF" w:themeFill="background1"/>
          </w:tcPr>
          <w:p w14:paraId="651DF7C2" w14:textId="57D92707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217D1A3D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0972715B" w14:textId="40BB20D1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r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GLDH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673644A" w14:textId="0414F91F" w:rsidR="00B3137F" w:rsidRPr="00705B24" w:rsidRDefault="008A78EB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2</w:t>
            </w:r>
            <w:r w:rsidR="00D27ECC" w:rsidRPr="00705B24">
              <w:rPr>
                <w:rFonts w:ascii="Times New Roman" w:hAnsi="Times New Roman" w:cs="Times New Roman"/>
                <w:color w:val="auto"/>
                <w:lang w:val="fr-CA"/>
              </w:rPr>
              <w:t>.37</w:t>
            </w:r>
            <w:r w:rsidR="00B3137F" w:rsidRPr="00705B24">
              <w:rPr>
                <w:rFonts w:ascii="Times New Roman" w:hAnsi="Times New Roman" w:cs="Times New Roman"/>
                <w:color w:val="auto"/>
                <w:lang w:val="fr-CA"/>
              </w:rPr>
              <w:t xml:space="preserve">E-5 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[2.00E-6, 4.5E-5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13DB0F27" w14:textId="0D50472D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3.61E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[2.42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4.80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55E0FB59" w14:textId="4051F3B1" w:rsidR="00B3137F" w:rsidRPr="00705B24" w:rsidRDefault="008A78EB" w:rsidP="008A78EB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3</w:t>
            </w:r>
            <w:r w:rsidR="0004772C" w:rsidRPr="00705B24">
              <w:rPr>
                <w:rFonts w:ascii="Times New Roman" w:hAnsi="Times New Roman" w:cs="Times New Roman"/>
                <w:color w:val="auto"/>
                <w:lang w:val="fr-CA"/>
              </w:rPr>
              <w:t>E-5</w:t>
            </w:r>
            <w:r w:rsidR="008549E2" w:rsidRPr="00705B24">
              <w:rPr>
                <w:rFonts w:asciiTheme="majorBidi" w:hAnsiTheme="majorBidi" w:cstheme="majorBidi"/>
                <w:color w:val="auto"/>
                <w:lang w:val="fr-CA"/>
              </w:rPr>
              <w:t>[2.5E-5</w:t>
            </w:r>
            <w:proofErr w:type="gramStart"/>
            <w:r w:rsidR="008549E2" w:rsidRPr="00705B24">
              <w:rPr>
                <w:rFonts w:asciiTheme="majorBidi" w:hAnsiTheme="majorBidi" w:cstheme="majorBidi"/>
                <w:color w:val="auto"/>
                <w:lang w:val="fr-CA"/>
              </w:rPr>
              <w:t>,3.80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990" w:type="dxa"/>
            <w:shd w:val="clear" w:color="auto" w:fill="FFFFFF" w:themeFill="background1"/>
          </w:tcPr>
          <w:p w14:paraId="3317574E" w14:textId="1FB93BB9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0FC70F3F" w14:textId="77777777" w:rsidTr="004E0F6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576453E6" w14:textId="2034DB76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f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  <w:lang w:val="fr-CA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AlaTA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EF3922B" w14:textId="26D3FAA3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6.00E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[3.55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8.50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7DD9EF8F" w14:textId="053BBEEA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6.00E-5 [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71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8.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</w:t>
            </w: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19CBA318" w14:textId="61FE331F" w:rsidR="00B3137F" w:rsidRPr="00705B24" w:rsidRDefault="00B3137F" w:rsidP="008549E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  <w:lang w:val="fr-CA"/>
              </w:rPr>
              <w:t>1</w:t>
            </w:r>
            <w:r w:rsidRPr="00705B24">
              <w:rPr>
                <w:rFonts w:ascii="Times New Roman" w:hAnsi="Times New Roman" w:cs="Times New Roman"/>
                <w:color w:val="auto"/>
              </w:rPr>
              <w:t>.15E-4[</w:t>
            </w:r>
            <w:r w:rsidR="008549E2" w:rsidRPr="00705B24">
              <w:rPr>
                <w:rFonts w:asciiTheme="majorBidi" w:hAnsiTheme="majorBidi" w:cstheme="majorBidi"/>
                <w:color w:val="auto"/>
              </w:rPr>
              <w:t>7.45E-5</w:t>
            </w:r>
            <w:proofErr w:type="gramStart"/>
            <w:r w:rsidR="008549E2" w:rsidRPr="00705B24">
              <w:rPr>
                <w:rFonts w:asciiTheme="majorBidi" w:hAnsiTheme="majorBidi" w:cstheme="majorBidi"/>
                <w:color w:val="auto"/>
              </w:rPr>
              <w:t>,1.5</w:t>
            </w:r>
            <w:r w:rsidRPr="00705B24">
              <w:rPr>
                <w:rFonts w:asciiTheme="majorBidi" w:hAnsiTheme="majorBidi" w:cstheme="majorBidi"/>
                <w:color w:val="auto"/>
              </w:rPr>
              <w:t>6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</w:t>
            </w:r>
            <w:r w:rsidRPr="00705B24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990" w:type="dxa"/>
            <w:shd w:val="clear" w:color="auto" w:fill="FFFFFF" w:themeFill="background1"/>
          </w:tcPr>
          <w:p w14:paraId="343C7E53" w14:textId="515C8B76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5B687681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62A0963D" w14:textId="665F114C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r AlaTA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5B07E66" w14:textId="4C31A56B" w:rsidR="00B3137F" w:rsidRPr="00705B24" w:rsidRDefault="00D27ECC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.</w:t>
            </w:r>
            <w:r w:rsidR="008A78EB" w:rsidRPr="00705B24">
              <w:rPr>
                <w:rFonts w:ascii="Times New Roman" w:hAnsi="Times New Roman" w:cs="Times New Roman"/>
                <w:color w:val="auto"/>
              </w:rPr>
              <w:t>0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 xml:space="preserve">7E-6 </w:t>
            </w:r>
            <w:r w:rsidRPr="00705B24">
              <w:rPr>
                <w:rFonts w:asciiTheme="majorBidi" w:hAnsiTheme="majorBidi" w:cstheme="majorBidi"/>
                <w:color w:val="auto"/>
              </w:rPr>
              <w:t>[0,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2.53E-6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1EEDD989" w14:textId="4B622CFE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 xml:space="preserve">1.22E-6 </w:t>
            </w:r>
            <w:r w:rsidRPr="00705B24">
              <w:rPr>
                <w:rFonts w:asciiTheme="majorBidi" w:hAnsiTheme="majorBidi" w:cstheme="majorBidi"/>
                <w:color w:val="auto"/>
              </w:rPr>
              <w:t>[0,2.56E-6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25BF2561" w14:textId="649740EE" w:rsidR="00B3137F" w:rsidRPr="00705B24" w:rsidRDefault="008549E2" w:rsidP="008549E2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.5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E-6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</w:t>
            </w:r>
            <w:r w:rsidRPr="00705B24">
              <w:rPr>
                <w:rFonts w:asciiTheme="majorBidi" w:hAnsiTheme="majorBidi" w:cstheme="majorBidi"/>
                <w:color w:val="auto"/>
              </w:rPr>
              <w:t>2.01E-7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9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6]</w:t>
            </w:r>
          </w:p>
        </w:tc>
        <w:tc>
          <w:tcPr>
            <w:tcW w:w="990" w:type="dxa"/>
            <w:shd w:val="clear" w:color="auto" w:fill="FFFFFF" w:themeFill="background1"/>
          </w:tcPr>
          <w:p w14:paraId="3109AE17" w14:textId="098F1BB4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7E254708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51971E03" w14:textId="52267798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GluT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D672931" w14:textId="28C6ECB2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.28E-6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69A3F6F1" w14:textId="72732068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.65E-6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524579F4" w14:textId="45AF3B61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2.5E-6</w:t>
            </w:r>
          </w:p>
        </w:tc>
        <w:tc>
          <w:tcPr>
            <w:tcW w:w="990" w:type="dxa"/>
            <w:shd w:val="clear" w:color="auto" w:fill="FFFFFF" w:themeFill="background1"/>
          </w:tcPr>
          <w:p w14:paraId="4E646FE3" w14:textId="6E85CCFB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6BD835DB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7722E980" w14:textId="1E15A3BC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resp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164CD69" w14:textId="1D4474C2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7.00E-4</w:t>
            </w:r>
            <w:r w:rsidR="008610B6" w:rsidRPr="00705B24">
              <w:rPr>
                <w:rFonts w:asciiTheme="majorBidi" w:hAnsiTheme="majorBidi" w:cstheme="majorBidi"/>
                <w:color w:val="auto"/>
              </w:rPr>
              <w:t>[5.61E-4</w:t>
            </w:r>
            <w:proofErr w:type="gramStart"/>
            <w:r w:rsidR="008610B6" w:rsidRPr="00705B24">
              <w:rPr>
                <w:rFonts w:asciiTheme="majorBidi" w:hAnsiTheme="majorBidi" w:cstheme="majorBidi"/>
                <w:color w:val="auto"/>
              </w:rPr>
              <w:t>,8.49</w:t>
            </w:r>
            <w:r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4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6328FD00" w14:textId="0C88FFAB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8.13E-4[</w:t>
            </w:r>
            <w:r w:rsidRPr="00705B24">
              <w:rPr>
                <w:rFonts w:asciiTheme="majorBidi" w:hAnsiTheme="majorBidi" w:cstheme="majorBidi"/>
                <w:color w:val="auto"/>
              </w:rPr>
              <w:t>5.53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1.00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3</w:t>
            </w:r>
            <w:r w:rsidRPr="00705B24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367ECA42" w14:textId="12AA88FB" w:rsidR="00B3137F" w:rsidRPr="00705B24" w:rsidRDefault="008610B6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8.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0</w:t>
            </w:r>
            <w:r w:rsidRPr="00705B24">
              <w:rPr>
                <w:rFonts w:ascii="Times New Roman" w:hAnsi="Times New Roman" w:cs="Times New Roman"/>
                <w:color w:val="auto"/>
              </w:rPr>
              <w:t>8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E-4[</w:t>
            </w:r>
            <w:r w:rsidRPr="00705B24">
              <w:rPr>
                <w:rFonts w:asciiTheme="majorBidi" w:hAnsiTheme="majorBidi" w:cstheme="majorBidi"/>
                <w:color w:val="auto"/>
              </w:rPr>
              <w:t>6.96E-4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9.20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4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990" w:type="dxa"/>
            <w:shd w:val="clear" w:color="auto" w:fill="FFFFFF" w:themeFill="background1"/>
          </w:tcPr>
          <w:p w14:paraId="392216FA" w14:textId="17F45BE3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1C1D6893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17D7080B" w14:textId="1475C1B3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ATPase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F5C4CDD" w14:textId="3AB0EA2E" w:rsidR="00B3137F" w:rsidRPr="00705B24" w:rsidRDefault="008A78EB" w:rsidP="008A78E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3</w:t>
            </w:r>
            <w:r w:rsidR="00E91A68" w:rsidRPr="00705B24">
              <w:rPr>
                <w:rFonts w:ascii="Times New Roman" w:hAnsi="Times New Roman" w:cs="Times New Roman"/>
                <w:color w:val="auto"/>
              </w:rPr>
              <w:t>.6</w:t>
            </w:r>
            <w:r w:rsidR="008049AA" w:rsidRPr="00705B24">
              <w:rPr>
                <w:rFonts w:ascii="Times New Roman" w:hAnsi="Times New Roman" w:cs="Times New Roman"/>
                <w:color w:val="auto"/>
              </w:rPr>
              <w:t>0</w:t>
            </w:r>
            <w:r w:rsidR="00A861C5" w:rsidRPr="00705B24">
              <w:rPr>
                <w:rFonts w:ascii="Times New Roman" w:hAnsi="Times New Roman" w:cs="Times New Roman"/>
                <w:color w:val="auto"/>
              </w:rPr>
              <w:t>E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-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</w:t>
            </w:r>
            <w:r w:rsidR="008049AA" w:rsidRPr="00705B24">
              <w:rPr>
                <w:rFonts w:asciiTheme="majorBidi" w:hAnsiTheme="majorBidi" w:cstheme="majorBidi"/>
                <w:color w:val="auto"/>
              </w:rPr>
              <w:t>6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</w:t>
            </w:r>
            <w:r w:rsidR="008049AA" w:rsidRPr="00705B24">
              <w:rPr>
                <w:rFonts w:asciiTheme="majorBidi" w:hAnsiTheme="majorBidi" w:cstheme="majorBidi"/>
                <w:color w:val="auto"/>
              </w:rPr>
              <w:t>68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-3</w:t>
            </w:r>
            <w:r w:rsidR="00E91A68" w:rsidRPr="00705B24">
              <w:rPr>
                <w:rFonts w:asciiTheme="majorBidi" w:hAnsiTheme="majorBidi" w:cstheme="majorBidi"/>
                <w:color w:val="auto"/>
              </w:rPr>
              <w:t>8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.</w:t>
            </w:r>
            <w:r w:rsidR="00E91A68" w:rsidRPr="00705B24">
              <w:rPr>
                <w:rFonts w:asciiTheme="majorBidi" w:hAnsiTheme="majorBidi" w:cstheme="majorBidi"/>
                <w:color w:val="auto"/>
              </w:rPr>
              <w:t>5</w:t>
            </w:r>
            <w:r w:rsidR="008049AA" w:rsidRPr="00705B24">
              <w:rPr>
                <w:rFonts w:asciiTheme="majorBidi" w:hAnsiTheme="majorBidi" w:cstheme="majorBidi"/>
                <w:color w:val="auto"/>
              </w:rPr>
              <w:t>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-3]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02FD7CFA" w14:textId="751D0AF2" w:rsidR="00B3137F" w:rsidRPr="00705B24" w:rsidRDefault="008A78EB" w:rsidP="00E91A6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.</w:t>
            </w:r>
            <w:r w:rsidR="00E91A68" w:rsidRPr="00705B24">
              <w:rPr>
                <w:rFonts w:asciiTheme="majorBidi" w:hAnsiTheme="majorBidi" w:cstheme="majorBidi"/>
                <w:color w:val="auto"/>
                <w:lang w:val="fr-CA"/>
              </w:rPr>
              <w:t>8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6E-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8.</w:t>
            </w:r>
            <w:r w:rsidR="00E91A68" w:rsidRPr="00705B24">
              <w:rPr>
                <w:rFonts w:asciiTheme="majorBidi" w:hAnsiTheme="majorBidi" w:cstheme="majorBidi"/>
                <w:color w:val="auto"/>
              </w:rPr>
              <w:t>86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-3</w:t>
            </w:r>
            <w:proofErr w:type="gramStart"/>
            <w:r w:rsidR="00B3137F" w:rsidRPr="00705B24">
              <w:rPr>
                <w:rFonts w:asciiTheme="majorBidi" w:hAnsiTheme="majorBidi" w:cstheme="majorBidi"/>
                <w:color w:val="auto"/>
              </w:rPr>
              <w:t>,1.0</w:t>
            </w:r>
            <w:r w:rsidR="00E91A68" w:rsidRPr="00705B24">
              <w:rPr>
                <w:rFonts w:asciiTheme="majorBidi" w:hAnsiTheme="majorBidi" w:cstheme="majorBidi"/>
                <w:color w:val="auto"/>
              </w:rPr>
              <w:t>9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2]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51B02942" w14:textId="5495EC6C" w:rsidR="00B3137F" w:rsidRPr="00705B24" w:rsidRDefault="008A78EB" w:rsidP="00E91A6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.</w:t>
            </w:r>
            <w:r w:rsidR="00E91A68" w:rsidRPr="00705B24">
              <w:rPr>
                <w:rFonts w:asciiTheme="majorBidi" w:hAnsiTheme="majorBidi" w:cstheme="majorBidi"/>
                <w:color w:val="auto"/>
                <w:lang w:val="fr-CA"/>
              </w:rPr>
              <w:t>8</w:t>
            </w:r>
            <w:r w:rsidR="00B3137F" w:rsidRPr="00705B24">
              <w:rPr>
                <w:rFonts w:asciiTheme="majorBidi" w:hAnsiTheme="majorBidi" w:cstheme="majorBidi"/>
                <w:color w:val="auto"/>
                <w:lang w:val="fr-CA"/>
              </w:rPr>
              <w:t>0E-3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[8.</w:t>
            </w:r>
            <w:r w:rsidR="00E91A68" w:rsidRPr="00705B24">
              <w:rPr>
                <w:rFonts w:asciiTheme="majorBidi" w:hAnsiTheme="majorBidi" w:cstheme="majorBidi"/>
                <w:color w:val="auto"/>
              </w:rPr>
              <w:t>88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-3</w:t>
            </w:r>
            <w:proofErr w:type="gramStart"/>
            <w:r w:rsidR="00B3137F" w:rsidRPr="00705B24">
              <w:rPr>
                <w:rFonts w:asciiTheme="majorBidi" w:hAnsiTheme="majorBidi" w:cstheme="majorBidi"/>
                <w:color w:val="auto"/>
              </w:rPr>
              <w:t>,1.0</w:t>
            </w:r>
            <w:r w:rsidR="00E91A68" w:rsidRPr="00705B24">
              <w:rPr>
                <w:rFonts w:asciiTheme="majorBidi" w:hAnsiTheme="majorBidi" w:cstheme="majorBidi"/>
                <w:color w:val="auto"/>
              </w:rPr>
              <w:t>8</w:t>
            </w:r>
            <w:r w:rsidR="00B3137F" w:rsidRPr="00705B24">
              <w:rPr>
                <w:rFonts w:asciiTheme="majorBidi" w:hAnsiTheme="majorBidi" w:cstheme="majorBidi"/>
                <w:color w:val="auto"/>
              </w:rPr>
              <w:t>E</w:t>
            </w:r>
            <w:proofErr w:type="gramEnd"/>
            <w:r w:rsidR="00B3137F" w:rsidRPr="00705B24">
              <w:rPr>
                <w:rFonts w:asciiTheme="majorBidi" w:hAnsiTheme="majorBidi" w:cstheme="majorBidi"/>
                <w:color w:val="auto"/>
              </w:rPr>
              <w:t>-2]</w:t>
            </w:r>
          </w:p>
        </w:tc>
        <w:tc>
          <w:tcPr>
            <w:tcW w:w="990" w:type="dxa"/>
            <w:shd w:val="clear" w:color="auto" w:fill="FFFFFF" w:themeFill="background1"/>
          </w:tcPr>
          <w:p w14:paraId="6E2BA9C9" w14:textId="562BCC9F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proofErr w:type="gramStart"/>
            <w:r w:rsidRPr="00705B24">
              <w:rPr>
                <w:rFonts w:asciiTheme="majorBidi" w:eastAsia="Times New Roman" w:hAnsiTheme="majorBidi" w:cstheme="majorBidi"/>
                <w:color w:val="auto"/>
                <w:lang w:eastAsia="en-CA"/>
              </w:rPr>
              <w:t>p</w:t>
            </w:r>
            <w:proofErr w:type="gramEnd"/>
            <w:r w:rsidRPr="00705B24">
              <w:rPr>
                <w:rFonts w:asciiTheme="majorBidi" w:eastAsia="Times New Roman" w:hAnsiTheme="majorBidi" w:cstheme="majorBidi"/>
                <w:color w:val="auto"/>
                <w:lang w:eastAsia="en-CA"/>
              </w:rPr>
              <w:t>&lt;0.1 *</w:t>
            </w:r>
            <w:r w:rsidRPr="00705B24">
              <w:rPr>
                <w:rFonts w:asciiTheme="majorBidi" w:eastAsia="Times New Roman" w:hAnsiTheme="majorBidi" w:cstheme="majorBidi"/>
                <w:color w:val="auto"/>
                <w:vertAlign w:val="superscript"/>
                <w:lang w:eastAsia="en-CA"/>
              </w:rPr>
              <w:t xml:space="preserve"> +</w:t>
            </w:r>
          </w:p>
        </w:tc>
      </w:tr>
      <w:tr w:rsidR="00B3137F" w:rsidRPr="00705B24" w14:paraId="1AD748D2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2F41A01A" w14:textId="71EA0AE5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lea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3A7D0FA" w14:textId="795D8A1C" w:rsidR="00B3137F" w:rsidRPr="00705B24" w:rsidRDefault="008A78EB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8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.70E-5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5808BDE4" w14:textId="24912CC5" w:rsidR="00B3137F" w:rsidRPr="00705B24" w:rsidRDefault="008A78EB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8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.70E-5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6269C112" w14:textId="23FB57A0" w:rsidR="00B3137F" w:rsidRPr="00705B24" w:rsidRDefault="008A78EB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8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.70E-5</w:t>
            </w:r>
          </w:p>
        </w:tc>
        <w:tc>
          <w:tcPr>
            <w:tcW w:w="990" w:type="dxa"/>
            <w:shd w:val="clear" w:color="auto" w:fill="FFFFFF" w:themeFill="background1"/>
          </w:tcPr>
          <w:p w14:paraId="0E20C94D" w14:textId="35C0A726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3878C29B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50115C75" w14:textId="3AD93020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f C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514C8E0" w14:textId="391814DE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2.30E-4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496B0115" w14:textId="6BE548EF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2.30E-4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291555F3" w14:textId="562BF32E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2.30E-4</w:t>
            </w:r>
          </w:p>
        </w:tc>
        <w:tc>
          <w:tcPr>
            <w:tcW w:w="990" w:type="dxa"/>
            <w:shd w:val="clear" w:color="auto" w:fill="FFFFFF" w:themeFill="background1"/>
          </w:tcPr>
          <w:p w14:paraId="328F2485" w14:textId="6F1D1D60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30A5137C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0BCE884F" w14:textId="4AFCDAC5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r C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D4FE391" w14:textId="0CC3192C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9.00E-5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4CD9F33D" w14:textId="76171FD5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9.00E-5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60554286" w14:textId="702D1926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9.00E-5</w:t>
            </w:r>
          </w:p>
        </w:tc>
        <w:tc>
          <w:tcPr>
            <w:tcW w:w="990" w:type="dxa"/>
            <w:shd w:val="clear" w:color="auto" w:fill="FFFFFF" w:themeFill="background1"/>
          </w:tcPr>
          <w:p w14:paraId="41E606F1" w14:textId="0D2AC0DE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35C21776" w14:textId="77777777" w:rsidTr="004E0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670FF058" w14:textId="3C35B414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eastAsia="MS Mincho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f A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9844485" w14:textId="535198C0" w:rsidR="00B3137F" w:rsidRPr="00705B24" w:rsidRDefault="00D45CA2" w:rsidP="00D45CA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.00E-</w:t>
            </w:r>
            <w:r w:rsidRPr="00705B24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12459961" w14:textId="28445DB8" w:rsidR="00B3137F" w:rsidRPr="00705B24" w:rsidRDefault="00D45CA2" w:rsidP="00D45CA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.00E-</w:t>
            </w:r>
            <w:r w:rsidRPr="00705B24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1319E9C5" w14:textId="4206A202" w:rsidR="00B3137F" w:rsidRPr="00705B24" w:rsidRDefault="00D45CA2" w:rsidP="00D45CA2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1</w:t>
            </w:r>
            <w:r w:rsidR="00B3137F" w:rsidRPr="00705B24">
              <w:rPr>
                <w:rFonts w:ascii="Times New Roman" w:hAnsi="Times New Roman" w:cs="Times New Roman"/>
                <w:color w:val="auto"/>
              </w:rPr>
              <w:t>.00E-</w:t>
            </w:r>
            <w:r w:rsidRPr="00705B24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</w:tcPr>
          <w:p w14:paraId="6429E1A3" w14:textId="1359F2C6" w:rsidR="00B3137F" w:rsidRPr="00705B24" w:rsidRDefault="00B3137F" w:rsidP="005B74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B3137F" w:rsidRPr="00705B24" w14:paraId="6702EEA8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6477988B" w14:textId="7CC34E90" w:rsidR="00B3137F" w:rsidRPr="00705B24" w:rsidRDefault="00705FC1" w:rsidP="005B746D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eastAsia="MS Mincho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r AK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B240A39" w14:textId="6BA9E78E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3.00E-5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10A924F8" w14:textId="702510C5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3.00E-5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43FC0606" w14:textId="59013BD8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3.00E-5</w:t>
            </w:r>
          </w:p>
        </w:tc>
        <w:tc>
          <w:tcPr>
            <w:tcW w:w="990" w:type="dxa"/>
            <w:shd w:val="clear" w:color="auto" w:fill="FFFFFF" w:themeFill="background1"/>
          </w:tcPr>
          <w:p w14:paraId="367FFC68" w14:textId="1F61A510" w:rsidR="00B3137F" w:rsidRPr="00705B24" w:rsidRDefault="00B3137F" w:rsidP="005B74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4E0F6D" w:rsidRPr="00705B24" w14:paraId="793A67E6" w14:textId="77777777" w:rsidTr="004E0F6D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FFFFFF" w:themeFill="background1"/>
          </w:tcPr>
          <w:p w14:paraId="7B854E38" w14:textId="00061741" w:rsidR="00B3137F" w:rsidRPr="00705B24" w:rsidRDefault="00705FC1" w:rsidP="002F2D33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eastAsia="MS Mincho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PPRibP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416A770" w14:textId="04B6D42F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6.00E-10</w:t>
            </w:r>
          </w:p>
        </w:tc>
        <w:tc>
          <w:tcPr>
            <w:tcW w:w="2340" w:type="dxa"/>
            <w:gridSpan w:val="2"/>
            <w:shd w:val="clear" w:color="auto" w:fill="FFFFFF" w:themeFill="background1"/>
            <w:vAlign w:val="center"/>
          </w:tcPr>
          <w:p w14:paraId="34225F83" w14:textId="74F6D20F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00E-9</w:t>
            </w:r>
          </w:p>
        </w:tc>
        <w:tc>
          <w:tcPr>
            <w:tcW w:w="2343" w:type="dxa"/>
            <w:shd w:val="clear" w:color="auto" w:fill="FFFFFF" w:themeFill="background1"/>
            <w:vAlign w:val="center"/>
          </w:tcPr>
          <w:p w14:paraId="25B6E6AE" w14:textId="3BE57FC8" w:rsidR="00B3137F" w:rsidRPr="00705B24" w:rsidRDefault="00B3137F" w:rsidP="004E0F6D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00E-9</w:t>
            </w:r>
          </w:p>
        </w:tc>
        <w:tc>
          <w:tcPr>
            <w:tcW w:w="990" w:type="dxa"/>
            <w:shd w:val="clear" w:color="auto" w:fill="FFFFFF" w:themeFill="background1"/>
          </w:tcPr>
          <w:p w14:paraId="74BC5CA0" w14:textId="6E63E65B" w:rsidR="00B3137F" w:rsidRPr="00705B24" w:rsidRDefault="00B3137F" w:rsidP="002F2D33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4E0F6D" w:rsidRPr="00705B24" w14:paraId="2BE7F8FD" w14:textId="77777777" w:rsidTr="004E0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4BA89272" w14:textId="7D47CE7C" w:rsidR="00B3137F" w:rsidRPr="00705B24" w:rsidRDefault="00705FC1" w:rsidP="002F2D33">
            <w:pPr>
              <w:keepNext/>
              <w:keepLines/>
              <w:spacing w:before="100" w:beforeAutospacing="1" w:after="100" w:afterAutospacing="1"/>
              <w:jc w:val="center"/>
              <w:outlineLvl w:val="1"/>
              <w:rPr>
                <w:rFonts w:eastAsia="MS Mincho"/>
                <w:b w:val="0"/>
                <w:bCs w:val="0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  <w:sz w:val="18"/>
                        <w:szCs w:val="18"/>
                      </w:rPr>
                      <m:t>max NADPHox</m:t>
                    </m:r>
                  </m:sub>
                </m:sSub>
              </m:oMath>
            </m:oMathPara>
          </w:p>
        </w:tc>
        <w:tc>
          <w:tcPr>
            <w:tcW w:w="234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D070F6F" w14:textId="46C95D50" w:rsidR="00B3137F" w:rsidRPr="00705B24" w:rsidRDefault="00B3137F" w:rsidP="004E0F6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4.00E-3</w:t>
            </w:r>
          </w:p>
        </w:tc>
        <w:tc>
          <w:tcPr>
            <w:tcW w:w="2340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32E7DE01" w14:textId="33A95632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4.00E-3</w:t>
            </w:r>
          </w:p>
        </w:tc>
        <w:tc>
          <w:tcPr>
            <w:tcW w:w="23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43CAD8D" w14:textId="43C1F255" w:rsidR="00B3137F" w:rsidRPr="00705B24" w:rsidRDefault="00B3137F" w:rsidP="004E0F6D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4.00E-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</w:tcPr>
          <w:p w14:paraId="26DA9DE4" w14:textId="027A7808" w:rsidR="00B3137F" w:rsidRPr="00705B24" w:rsidRDefault="00B3137F" w:rsidP="002F2D33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6A81BA08" w14:textId="77777777" w:rsidTr="00BD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229A3BF8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SAL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11FB6227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6.65E-6[5.18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8.1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6]</w:t>
            </w:r>
          </w:p>
        </w:tc>
        <w:tc>
          <w:tcPr>
            <w:tcW w:w="2340" w:type="dxa"/>
            <w:gridSpan w:val="2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73F12976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8.54E-6[4.70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2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05D09606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00E-5[4.22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5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2E1804ED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7FE81768" w14:textId="77777777" w:rsidTr="00BD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</w:tcPr>
          <w:p w14:paraId="0DCABF1E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ASX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shd w:val="clear" w:color="auto" w:fill="FFFFFF" w:themeFill="background1"/>
          </w:tcPr>
          <w:p w14:paraId="36129F31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8.05E-6[4.19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20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0371E49C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9.91E-6 [3.7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6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shd w:val="clear" w:color="auto" w:fill="FFFFFF" w:themeFill="background1"/>
          </w:tcPr>
          <w:p w14:paraId="435BE4ED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29E-5[5.07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08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990" w:type="dxa"/>
            <w:shd w:val="clear" w:color="auto" w:fill="FFFFFF" w:themeFill="background1"/>
          </w:tcPr>
          <w:p w14:paraId="376A310A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14F6F242" w14:textId="77777777" w:rsidTr="00BD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</w:tcPr>
          <w:p w14:paraId="05D6FBA1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ascii="Cambria" w:eastAsia="Times New Roman" w:hAnsi="Cambria" w:cs="Times New Roman"/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fASTA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shd w:val="clear" w:color="auto" w:fill="FFFFFF" w:themeFill="background1"/>
          </w:tcPr>
          <w:p w14:paraId="237FF2EE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41E-6[3.21E-7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0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6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7E976B13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65E-6[5.00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6.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6]</w:t>
            </w:r>
          </w:p>
        </w:tc>
        <w:tc>
          <w:tcPr>
            <w:tcW w:w="2340" w:type="dxa"/>
            <w:shd w:val="clear" w:color="auto" w:fill="FFFFFF" w:themeFill="background1"/>
          </w:tcPr>
          <w:p w14:paraId="11F3B735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50E-5[2.5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4.5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990" w:type="dxa"/>
            <w:shd w:val="clear" w:color="auto" w:fill="FFFFFF" w:themeFill="background1"/>
          </w:tcPr>
          <w:p w14:paraId="4DC8371B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A"/>
              </w:rPr>
            </w:pPr>
            <w:proofErr w:type="gramStart"/>
            <w:r w:rsidRPr="00705B24">
              <w:rPr>
                <w:rFonts w:asciiTheme="majorBidi" w:eastAsia="Times New Roman" w:hAnsiTheme="majorBidi" w:cstheme="majorBidi"/>
                <w:color w:val="auto"/>
                <w:lang w:eastAsia="en-CA"/>
              </w:rPr>
              <w:t>p</w:t>
            </w:r>
            <w:proofErr w:type="gramEnd"/>
            <w:r w:rsidRPr="00705B24">
              <w:rPr>
                <w:rFonts w:asciiTheme="majorBidi" w:eastAsia="Times New Roman" w:hAnsiTheme="majorBidi" w:cstheme="majorBidi"/>
                <w:color w:val="auto"/>
                <w:lang w:eastAsia="en-CA"/>
              </w:rPr>
              <w:t xml:space="preserve">&lt;0.1 </w:t>
            </w:r>
            <w:r w:rsidRPr="00705B24">
              <w:rPr>
                <w:rFonts w:asciiTheme="majorBidi" w:eastAsia="Times New Roman" w:hAnsiTheme="majorBidi" w:cstheme="majorBidi"/>
                <w:color w:val="auto"/>
                <w:vertAlign w:val="superscript"/>
                <w:lang w:eastAsia="en-CA"/>
              </w:rPr>
              <w:t xml:space="preserve"> +</w:t>
            </w:r>
          </w:p>
        </w:tc>
      </w:tr>
      <w:tr w:rsidR="00A20BB4" w:rsidRPr="00705B24" w14:paraId="48C03CC1" w14:textId="77777777" w:rsidTr="00BD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</w:tcPr>
          <w:p w14:paraId="60B89395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eastAsia="MS Mincho"/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rASTA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shd w:val="clear" w:color="auto" w:fill="FFFFFF" w:themeFill="background1"/>
          </w:tcPr>
          <w:p w14:paraId="2402B185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25E-6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1660EE7F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16E-6</w:t>
            </w:r>
          </w:p>
        </w:tc>
        <w:tc>
          <w:tcPr>
            <w:tcW w:w="2340" w:type="dxa"/>
            <w:shd w:val="clear" w:color="auto" w:fill="FFFFFF" w:themeFill="background1"/>
          </w:tcPr>
          <w:p w14:paraId="1FAA33F0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2E-6</w:t>
            </w:r>
          </w:p>
        </w:tc>
        <w:tc>
          <w:tcPr>
            <w:tcW w:w="990" w:type="dxa"/>
            <w:shd w:val="clear" w:color="auto" w:fill="FFFFFF" w:themeFill="background1"/>
          </w:tcPr>
          <w:p w14:paraId="5F9741B2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160BADCA" w14:textId="77777777" w:rsidTr="00BD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</w:tcPr>
          <w:p w14:paraId="11E791F5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eastAsia="MS Mincho"/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HISARGTA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shd w:val="clear" w:color="auto" w:fill="FFFFFF" w:themeFill="background1"/>
          </w:tcPr>
          <w:p w14:paraId="7BD70F4F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50E-5[5.4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46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04734975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85E-5[8.10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89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shd w:val="clear" w:color="auto" w:fill="FFFFFF" w:themeFill="background1"/>
          </w:tcPr>
          <w:p w14:paraId="55D5B571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05E-5[1.07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3.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990" w:type="dxa"/>
            <w:shd w:val="clear" w:color="auto" w:fill="FFFFFF" w:themeFill="background1"/>
          </w:tcPr>
          <w:p w14:paraId="029E82C7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0B8FF3B3" w14:textId="77777777" w:rsidTr="00BD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</w:tcPr>
          <w:p w14:paraId="5916D947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color w:val="auto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</w:rPr>
                          <m:t>max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  <w:lang w:val="fr-CA"/>
                          </w:rPr>
                          <m:t xml:space="preserve"> 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</w:rPr>
                          <m:t>LYSILELEU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color w:val="auto"/>
                          </w:rPr>
                          <m:t>HISVALTYRTA</m:t>
                        </m:r>
                      </m:e>
                    </m:eqArr>
                  </m:sub>
                </m:sSub>
              </m:oMath>
            </m:oMathPara>
          </w:p>
        </w:tc>
        <w:tc>
          <w:tcPr>
            <w:tcW w:w="2430" w:type="dxa"/>
            <w:gridSpan w:val="2"/>
            <w:shd w:val="clear" w:color="auto" w:fill="FFFFFF" w:themeFill="background1"/>
          </w:tcPr>
          <w:p w14:paraId="5C9A60CB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61E-5[1.81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3.43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5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29802A15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80E-5[1.85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3.7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</w:t>
            </w:r>
            <w:r w:rsidRPr="00705B24">
              <w:rPr>
                <w:rFonts w:asciiTheme="majorBidi" w:hAnsiTheme="majorBidi" w:cstheme="majorBidi"/>
                <w:color w:val="auto"/>
              </w:rPr>
              <w:t>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]</w:t>
            </w:r>
          </w:p>
        </w:tc>
        <w:tc>
          <w:tcPr>
            <w:tcW w:w="2340" w:type="dxa"/>
            <w:shd w:val="clear" w:color="auto" w:fill="FFFFFF" w:themeFill="background1"/>
          </w:tcPr>
          <w:p w14:paraId="34DB3568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45E-5[</w:t>
            </w:r>
            <w:r w:rsidRPr="00705B24">
              <w:rPr>
                <w:rFonts w:asciiTheme="majorBidi" w:hAnsiTheme="majorBidi" w:cstheme="majorBidi"/>
                <w:color w:val="auto"/>
              </w:rPr>
              <w:t>2.27E-5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,4.6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-5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]</w:t>
            </w:r>
          </w:p>
        </w:tc>
        <w:tc>
          <w:tcPr>
            <w:tcW w:w="990" w:type="dxa"/>
            <w:shd w:val="clear" w:color="auto" w:fill="FFFFFF" w:themeFill="background1"/>
          </w:tcPr>
          <w:p w14:paraId="589C9F16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11BE1556" w14:textId="77777777" w:rsidTr="00BD1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</w:tcPr>
          <w:p w14:paraId="2C84D24D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 growth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shd w:val="clear" w:color="auto" w:fill="FFFFFF" w:themeFill="background1"/>
          </w:tcPr>
          <w:p w14:paraId="7E849741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0.48[0.39,0.57]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14:paraId="3FAB9D29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52</w:t>
            </w:r>
            <w:r w:rsidRPr="00705B24">
              <w:rPr>
                <w:rFonts w:asciiTheme="majorBidi" w:hAnsiTheme="majorBidi" w:cstheme="majorBidi"/>
                <w:color w:val="auto"/>
              </w:rPr>
              <w:t>[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0.48,0.56]</w:t>
            </w:r>
          </w:p>
        </w:tc>
        <w:tc>
          <w:tcPr>
            <w:tcW w:w="2340" w:type="dxa"/>
            <w:shd w:val="clear" w:color="auto" w:fill="FFFFFF" w:themeFill="background1"/>
          </w:tcPr>
          <w:p w14:paraId="35B9142C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43</w:t>
            </w:r>
            <w:r w:rsidRPr="00705B24">
              <w:rPr>
                <w:rFonts w:asciiTheme="majorBidi" w:hAnsiTheme="majorBidi" w:cstheme="majorBidi"/>
                <w:color w:val="auto"/>
              </w:rPr>
              <w:t>[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0.37,0.53]</w:t>
            </w:r>
          </w:p>
        </w:tc>
        <w:tc>
          <w:tcPr>
            <w:tcW w:w="990" w:type="dxa"/>
            <w:shd w:val="clear" w:color="auto" w:fill="FFFFFF" w:themeFill="background1"/>
          </w:tcPr>
          <w:p w14:paraId="1847B381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sym w:font="Symbol" w:char="F0BE"/>
            </w:r>
          </w:p>
        </w:tc>
      </w:tr>
      <w:tr w:rsidR="00A20BB4" w:rsidRPr="00705B24" w14:paraId="01AAF524" w14:textId="77777777" w:rsidTr="00BD1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nil"/>
            </w:tcBorders>
            <w:shd w:val="clear" w:color="auto" w:fill="FFFFFF" w:themeFill="background1"/>
          </w:tcPr>
          <w:p w14:paraId="444543EE" w14:textId="77777777" w:rsidR="00A20BB4" w:rsidRPr="00705B24" w:rsidRDefault="00705FC1" w:rsidP="00BD1204">
            <w:pPr>
              <w:keepNext/>
              <w:keepLines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auto"/>
                      </w:rPr>
                      <m:t>max mAb</m:t>
                    </m:r>
                  </m:sub>
                </m:sSub>
              </m:oMath>
            </m:oMathPara>
          </w:p>
        </w:tc>
        <w:tc>
          <w:tcPr>
            <w:tcW w:w="243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304BEA70" w14:textId="77777777" w:rsidR="00A20BB4" w:rsidRPr="00705B24" w:rsidRDefault="00A20BB4" w:rsidP="00BD120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234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B6D9085" w14:textId="77777777" w:rsidR="00A20BB4" w:rsidRPr="00705B24" w:rsidRDefault="00A20BB4" w:rsidP="00BD120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60E-6[1.05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2.1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</w:t>
            </w:r>
            <w:r w:rsidRPr="00705B24">
              <w:rPr>
                <w:rFonts w:asciiTheme="majorBidi" w:hAnsiTheme="majorBidi" w:cstheme="majorBidi"/>
                <w:color w:val="auto"/>
              </w:rPr>
              <w:t>6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]</w:t>
            </w:r>
          </w:p>
        </w:tc>
        <w:tc>
          <w:tcPr>
            <w:tcW w:w="333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54E233E" w14:textId="77777777" w:rsidR="00A20BB4" w:rsidRPr="00705B24" w:rsidRDefault="00A20BB4" w:rsidP="00BD120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00E-5</w:t>
            </w:r>
            <w:r w:rsidRPr="00705B24">
              <w:rPr>
                <w:rFonts w:asciiTheme="majorBidi" w:hAnsiTheme="majorBidi" w:cstheme="majorBidi"/>
                <w:color w:val="auto"/>
              </w:rPr>
              <w:t>[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55E-6</w:t>
            </w:r>
            <w:proofErr w:type="gram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,1.5E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-</w:t>
            </w:r>
            <w:r w:rsidRPr="00705B24">
              <w:rPr>
                <w:rFonts w:asciiTheme="majorBidi" w:hAnsiTheme="majorBidi" w:cstheme="majorBidi"/>
                <w:color w:val="auto"/>
              </w:rPr>
              <w:t>5]</w:t>
            </w: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      </w:t>
            </w:r>
            <w:r w:rsidRPr="00705B24">
              <w:rPr>
                <w:rFonts w:asciiTheme="majorBidi" w:eastAsia="Times New Roman" w:hAnsiTheme="majorBidi" w:cstheme="majorBidi"/>
                <w:color w:val="auto"/>
                <w:lang w:eastAsia="en-CA"/>
              </w:rPr>
              <w:t xml:space="preserve">p&lt;0.1 * </w:t>
            </w:r>
            <w:r w:rsidRPr="00705B24">
              <w:rPr>
                <w:rFonts w:asciiTheme="majorBidi" w:eastAsia="Times New Roman" w:hAnsiTheme="majorBidi" w:cstheme="majorBidi"/>
                <w:color w:val="auto"/>
                <w:vertAlign w:val="superscript"/>
                <w:lang w:eastAsia="en-CA"/>
              </w:rPr>
              <w:t>+</w:t>
            </w:r>
          </w:p>
        </w:tc>
      </w:tr>
    </w:tbl>
    <w:p w14:paraId="168B23F9" w14:textId="77777777" w:rsidR="00A20BB4" w:rsidRPr="00705B24" w:rsidRDefault="00A20BB4" w:rsidP="00A20BB4">
      <w:pPr>
        <w:rPr>
          <w:rFonts w:eastAsiaTheme="minorEastAsia"/>
        </w:rPr>
      </w:pPr>
    </w:p>
    <w:p w14:paraId="4F9EF954" w14:textId="79AA9F63" w:rsidR="009F4E43" w:rsidRPr="00561319" w:rsidRDefault="00A20BB4" w:rsidP="00561319">
      <w:pPr>
        <w:autoSpaceDE w:val="0"/>
        <w:autoSpaceDN w:val="0"/>
        <w:adjustRightInd w:val="0"/>
        <w:spacing w:after="0" w:line="240" w:lineRule="auto"/>
        <w:jc w:val="both"/>
        <w:rPr>
          <w:rStyle w:val="apple-converted-space"/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r w:rsidRPr="0030041D">
        <w:rPr>
          <w:rFonts w:asciiTheme="majorBidi" w:eastAsiaTheme="minorEastAsia" w:hAnsiTheme="majorBidi" w:cstheme="majorBidi"/>
          <w:sz w:val="20"/>
          <w:szCs w:val="20"/>
        </w:rPr>
        <w:t xml:space="preserve">Asterisks (*) and (+) denote statistically significant difference between parental and either induced </w:t>
      </w:r>
      <w:proofErr w:type="gramStart"/>
      <w:r w:rsidRPr="0030041D">
        <w:rPr>
          <w:rFonts w:asciiTheme="majorBidi" w:eastAsiaTheme="minorEastAsia" w:hAnsiTheme="majorBidi" w:cstheme="majorBidi"/>
          <w:sz w:val="20"/>
          <w:szCs w:val="20"/>
          <w:lang w:val="en-CA"/>
        </w:rPr>
        <w:t>low-producing</w:t>
      </w:r>
      <w:proofErr w:type="gramEnd"/>
      <w:r w:rsidRPr="0030041D">
        <w:rPr>
          <w:rFonts w:asciiTheme="majorBidi" w:eastAsiaTheme="minorEastAsia" w:hAnsiTheme="majorBidi" w:cstheme="majorBidi"/>
          <w:sz w:val="20"/>
          <w:szCs w:val="20"/>
          <w:lang w:val="en-CA"/>
        </w:rPr>
        <w:t xml:space="preserve"> or induced high-producing cell lines considering shown confidence intervals. All units are in</w:t>
      </w:r>
      <w:r w:rsidRPr="0030041D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eastAsiaTheme="minorEastAsia" w:hAnsiTheme="majorBidi" w:cstheme="majorBidi"/>
          <w:sz w:val="20"/>
          <w:szCs w:val="20"/>
        </w:rPr>
        <w:t>mmol</w:t>
      </w:r>
      <w:proofErr w:type="spellEnd"/>
      <w:proofErr w:type="gramStart"/>
      <w:r>
        <w:rPr>
          <w:rFonts w:asciiTheme="majorBidi" w:eastAsiaTheme="minorEastAsia" w:hAnsiTheme="majorBidi" w:cstheme="majorBidi"/>
          <w:sz w:val="20"/>
          <w:szCs w:val="20"/>
        </w:rPr>
        <w:t>.</w:t>
      </w:r>
      <w:r w:rsidRPr="0030041D">
        <w:rPr>
          <w:rFonts w:asciiTheme="majorBidi" w:eastAsiaTheme="minorEastAsia" w:hAnsiTheme="majorBidi" w:cstheme="majorBidi"/>
          <w:sz w:val="20"/>
          <w:szCs w:val="20"/>
        </w:rPr>
        <w:t>(</w:t>
      </w:r>
      <w:proofErr w:type="gramEnd"/>
      <w:r w:rsidRPr="0030041D">
        <w:rPr>
          <w:rFonts w:asciiTheme="majorBidi" w:eastAsiaTheme="minorEastAsia" w:hAnsiTheme="majorBidi" w:cstheme="majorBidi"/>
          <w:sz w:val="20"/>
          <w:szCs w:val="20"/>
        </w:rPr>
        <w:t>10</w:t>
      </w:r>
      <w:r w:rsidRPr="0030041D">
        <w:rPr>
          <w:rFonts w:asciiTheme="majorBidi" w:eastAsiaTheme="minorEastAsia" w:hAnsiTheme="majorBidi" w:cstheme="majorBidi"/>
          <w:sz w:val="20"/>
          <w:szCs w:val="20"/>
          <w:vertAlign w:val="superscript"/>
        </w:rPr>
        <w:t>6</w:t>
      </w:r>
      <w:r w:rsidRPr="0030041D">
        <w:rPr>
          <w:rFonts w:asciiTheme="majorBidi" w:eastAsiaTheme="minorEastAsia" w:hAnsiTheme="majorBidi" w:cstheme="majorBidi"/>
          <w:sz w:val="20"/>
          <w:szCs w:val="20"/>
        </w:rPr>
        <w:t>cells)</w:t>
      </w:r>
      <w:r w:rsidRPr="0030041D">
        <w:rPr>
          <w:rFonts w:asciiTheme="majorBidi" w:eastAsiaTheme="minorEastAsia" w:hAnsiTheme="majorBidi" w:cstheme="majorBidi"/>
          <w:sz w:val="20"/>
          <w:szCs w:val="20"/>
          <w:vertAlign w:val="superscript"/>
        </w:rPr>
        <w:t>-1</w:t>
      </w:r>
      <w:r w:rsidRPr="0030041D">
        <w:rPr>
          <w:rFonts w:asciiTheme="majorBidi" w:eastAsiaTheme="minorEastAsia" w:hAnsiTheme="majorBidi" w:cstheme="majorBidi"/>
          <w:sz w:val="20"/>
          <w:szCs w:val="20"/>
        </w:rPr>
        <w:t>.h</w:t>
      </w:r>
      <w:r w:rsidRPr="0030041D">
        <w:rPr>
          <w:rFonts w:asciiTheme="majorBidi" w:eastAsiaTheme="minorEastAsia" w:hAnsiTheme="majorBidi" w:cstheme="majorBidi"/>
          <w:sz w:val="20"/>
          <w:szCs w:val="20"/>
          <w:vertAlign w:val="superscript"/>
        </w:rPr>
        <w:t>-1</w:t>
      </w:r>
      <w:r w:rsidRPr="0030041D">
        <w:rPr>
          <w:rFonts w:asciiTheme="majorBidi" w:eastAsiaTheme="minorEastAsia" w:hAnsiTheme="majorBidi" w:cstheme="majorBidi"/>
          <w:sz w:val="20"/>
          <w:szCs w:val="20"/>
        </w:rPr>
        <w:t xml:space="preserve">except for </w:t>
      </w:r>
      <w:proofErr w:type="spellStart"/>
      <w:r w:rsidRPr="0030041D">
        <w:rPr>
          <w:rFonts w:ascii="Times New Roman" w:eastAsiaTheme="minorEastAsia" w:hAnsi="Times New Roman" w:cs="Times New Roman"/>
          <w:i/>
          <w:sz w:val="20"/>
          <w:szCs w:val="20"/>
        </w:rPr>
        <w:t>νmax</w:t>
      </w:r>
      <w:proofErr w:type="spellEnd"/>
      <w:r w:rsidRPr="0030041D">
        <w:rPr>
          <w:rFonts w:ascii="Times New Roman" w:eastAsiaTheme="minorEastAsia" w:hAnsi="Times New Roman" w:cs="Times New Roman"/>
          <w:i/>
          <w:sz w:val="20"/>
          <w:szCs w:val="20"/>
        </w:rPr>
        <w:t xml:space="preserve"> growth </w:t>
      </w:r>
      <w:r w:rsidRPr="0030041D">
        <w:rPr>
          <w:rFonts w:ascii="Times New Roman" w:eastAsiaTheme="minorEastAsia" w:hAnsi="Times New Roman" w:cs="Times New Roman"/>
          <w:iCs/>
          <w:sz w:val="20"/>
          <w:szCs w:val="20"/>
        </w:rPr>
        <w:t>which is in</w:t>
      </w:r>
      <w:bookmarkStart w:id="0" w:name="_GoBack"/>
      <w:bookmarkEnd w:id="0"/>
      <w:r w:rsidRPr="0030041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h</w:t>
      </w:r>
      <w:r w:rsidRPr="0030041D">
        <w:rPr>
          <w:rFonts w:ascii="Times New Roman" w:eastAsiaTheme="minorEastAsia" w:hAnsi="Times New Roman" w:cs="Times New Roman"/>
          <w:iCs/>
          <w:sz w:val="20"/>
          <w:szCs w:val="20"/>
          <w:vertAlign w:val="superscript"/>
        </w:rPr>
        <w:t>-1</w:t>
      </w:r>
      <w:r w:rsidRPr="0030041D">
        <w:rPr>
          <w:rFonts w:ascii="Times New Roman" w:eastAsiaTheme="minorEastAsia" w:hAnsi="Times New Roman" w:cs="Times New Roman"/>
          <w:iCs/>
          <w:sz w:val="20"/>
          <w:szCs w:val="20"/>
        </w:rPr>
        <w:t>.</w:t>
      </w:r>
      <w:r w:rsidRPr="0030041D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 xml:space="preserve"> </w:t>
      </w:r>
    </w:p>
    <w:sectPr w:rsidR="009F4E43" w:rsidRPr="00561319" w:rsidSect="00705FC1">
      <w:footerReference w:type="even" r:id="rId9"/>
      <w:footerReference w:type="default" r:id="rId10"/>
      <w:pgSz w:w="12240" w:h="15840"/>
      <w:pgMar w:top="141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05FC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41DB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9FF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0AA4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12E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5FC1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BC1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4F39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5D2410E5-5FCE-D04F-BE41-0E1C83CA2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3</Words>
  <Characters>3376</Characters>
  <Application>Microsoft Macintosh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6:00Z</dcterms:created>
  <dcterms:modified xsi:type="dcterms:W3CDTF">2014-02-09T02:19:00Z</dcterms:modified>
</cp:coreProperties>
</file>